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59B63" w14:textId="3A52F318" w:rsidR="00C529FE" w:rsidRDefault="00C529FE" w:rsidP="00E6756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585CCE" w:rsidRPr="00E460C8">
        <w:rPr>
          <w:rFonts w:ascii="Times New Roman" w:hAnsi="Times New Roman" w:cs="Times New Roman"/>
          <w:b/>
          <w:color w:val="000000"/>
          <w:sz w:val="24"/>
          <w:szCs w:val="24"/>
        </w:rPr>
        <w:t>upp</w:t>
      </w:r>
      <w:r w:rsidR="00B835AD">
        <w:rPr>
          <w:rFonts w:ascii="Times New Roman" w:hAnsi="Times New Roman" w:cs="Times New Roman"/>
          <w:b/>
          <w:color w:val="000000"/>
          <w:sz w:val="24"/>
          <w:szCs w:val="24"/>
        </w:rPr>
        <w:t>orting</w:t>
      </w:r>
      <w:r w:rsidRPr="00E460C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</w:t>
      </w:r>
      <w:r w:rsidR="00585CCE" w:rsidRPr="00E460C8">
        <w:rPr>
          <w:rFonts w:ascii="Times New Roman" w:hAnsi="Times New Roman" w:cs="Times New Roman"/>
          <w:b/>
          <w:color w:val="000000"/>
          <w:sz w:val="24"/>
          <w:szCs w:val="24"/>
        </w:rPr>
        <w:t>nformation</w:t>
      </w:r>
    </w:p>
    <w:p w14:paraId="7A4D831B" w14:textId="77777777" w:rsidR="00585CCE" w:rsidRPr="00E460C8" w:rsidRDefault="00585CCE" w:rsidP="00E6756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9A8224D" w14:textId="07258643" w:rsidR="00585CCE" w:rsidRDefault="00585CCE" w:rsidP="00585CCE">
      <w:pPr>
        <w:tabs>
          <w:tab w:val="left" w:pos="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5F1C">
        <w:rPr>
          <w:rFonts w:ascii="Times New Roman" w:hAnsi="Times New Roman" w:cs="Times New Roman"/>
          <w:b/>
          <w:bCs/>
          <w:sz w:val="24"/>
          <w:szCs w:val="24"/>
        </w:rPr>
        <w:t>Selective somatostatin receptor 5 inhibition improves hepatic insulin sensitivity</w:t>
      </w:r>
    </w:p>
    <w:p w14:paraId="459C69B8" w14:textId="77777777" w:rsidR="00585CCE" w:rsidRPr="00ED5F1C" w:rsidRDefault="00585CCE" w:rsidP="00585CCE">
      <w:pPr>
        <w:tabs>
          <w:tab w:val="left" w:pos="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38D531" w14:textId="1C908639" w:rsidR="00585CC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27E93">
        <w:rPr>
          <w:rFonts w:ascii="Times New Roman" w:hAnsi="Times New Roman" w:cs="Times New Roman"/>
          <w:sz w:val="24"/>
          <w:szCs w:val="24"/>
        </w:rPr>
        <w:t>Yumiko Okano Tamur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7E93">
        <w:rPr>
          <w:rFonts w:ascii="Times New Roman" w:hAnsi="Times New Roman" w:cs="Times New Roman"/>
          <w:sz w:val="24"/>
          <w:szCs w:val="24"/>
        </w:rPr>
        <w:t>Jun Suga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7E93">
        <w:rPr>
          <w:rFonts w:ascii="Times New Roman" w:hAnsi="Times New Roman" w:cs="Times New Roman"/>
          <w:sz w:val="24"/>
          <w:szCs w:val="24"/>
        </w:rPr>
        <w:t>Shin-ichi Ab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7E93">
        <w:rPr>
          <w:rFonts w:ascii="Times New Roman" w:hAnsi="Times New Roman" w:cs="Times New Roman"/>
          <w:sz w:val="24"/>
          <w:szCs w:val="24"/>
        </w:rPr>
        <w:t>Yuji Shimiz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7E93">
        <w:rPr>
          <w:rFonts w:ascii="Times New Roman" w:hAnsi="Times New Roman" w:cs="Times New Roman"/>
          <w:sz w:val="24"/>
          <w:szCs w:val="24"/>
        </w:rPr>
        <w:t>Hideki Hiro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7E93">
        <w:rPr>
          <w:rFonts w:ascii="Times New Roman" w:hAnsi="Times New Roman" w:cs="Times New Roman"/>
          <w:sz w:val="24"/>
          <w:szCs w:val="24"/>
        </w:rPr>
        <w:t>Masanori Watanab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6F79EC08" w14:textId="77777777" w:rsidR="00585CC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577DF6" w14:textId="77777777" w:rsidR="00585CC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7E93">
        <w:rPr>
          <w:rFonts w:ascii="Times New Roman" w:hAnsi="Times New Roman" w:cs="Times New Roman"/>
          <w:sz w:val="24"/>
          <w:szCs w:val="24"/>
        </w:rPr>
        <w:t xml:space="preserve">Cardiovascular and Metabolic Drug Discovery Unit, Takeda Pharmaceutical Company Limited, </w:t>
      </w:r>
      <w:r>
        <w:rPr>
          <w:rFonts w:ascii="Times New Roman" w:hAnsi="Times New Roman" w:cs="Times New Roman"/>
          <w:sz w:val="24"/>
          <w:szCs w:val="24"/>
        </w:rPr>
        <w:t xml:space="preserve">Fujisawa, </w:t>
      </w:r>
      <w:r w:rsidRPr="00B27E93">
        <w:rPr>
          <w:rFonts w:ascii="Times New Roman" w:hAnsi="Times New Roman" w:cs="Times New Roman"/>
          <w:sz w:val="24"/>
          <w:szCs w:val="24"/>
        </w:rPr>
        <w:t>Kanagawa, Japan</w:t>
      </w:r>
    </w:p>
    <w:p w14:paraId="4C8812F2" w14:textId="77777777" w:rsidR="00585CC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7E93">
        <w:rPr>
          <w:rFonts w:ascii="Times New Roman" w:hAnsi="Times New Roman" w:cs="Times New Roman"/>
          <w:sz w:val="24"/>
          <w:szCs w:val="24"/>
        </w:rPr>
        <w:t xml:space="preserve">Biomolecular Research Laboratories, Takeda Pharmaceutical Company Limited, </w:t>
      </w:r>
      <w:r>
        <w:rPr>
          <w:rFonts w:ascii="Times New Roman" w:hAnsi="Times New Roman" w:cs="Times New Roman"/>
          <w:sz w:val="24"/>
          <w:szCs w:val="24"/>
        </w:rPr>
        <w:t xml:space="preserve">Fujisawa, </w:t>
      </w:r>
      <w:r w:rsidRPr="00B27E93">
        <w:rPr>
          <w:rFonts w:ascii="Times New Roman" w:hAnsi="Times New Roman" w:cs="Times New Roman"/>
          <w:sz w:val="24"/>
          <w:szCs w:val="24"/>
        </w:rPr>
        <w:t>Kanagawa, Japan</w:t>
      </w:r>
    </w:p>
    <w:p w14:paraId="1B4B99D2" w14:textId="77777777" w:rsidR="00585CC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58C0D7" w14:textId="4AF862DC" w:rsidR="00585CC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</w:t>
      </w:r>
    </w:p>
    <w:p w14:paraId="35F568FD" w14:textId="2964D207" w:rsidR="00585CC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7E93">
        <w:rPr>
          <w:rFonts w:ascii="Times New Roman" w:hAnsi="Times New Roman" w:cs="Times New Roman"/>
          <w:sz w:val="24"/>
          <w:szCs w:val="24"/>
        </w:rPr>
        <w:t>Masanori Watanabe</w:t>
      </w:r>
    </w:p>
    <w:p w14:paraId="645704A7" w14:textId="6ED48E0F" w:rsidR="00585CC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014D">
        <w:rPr>
          <w:rFonts w:ascii="Times New Roman" w:hAnsi="Times New Roman" w:cs="Times New Roman"/>
          <w:sz w:val="24"/>
          <w:szCs w:val="24"/>
        </w:rPr>
        <w:t>SCOHIA PHARMA, Inc.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7E93">
        <w:rPr>
          <w:rFonts w:ascii="Times New Roman" w:hAnsi="Times New Roman" w:cs="Times New Roman"/>
          <w:sz w:val="24"/>
          <w:szCs w:val="24"/>
        </w:rPr>
        <w:t>Shonan Health Innovation Park, 26-1, Muraoka-Higashi 2-chome, Fujisawa, Kanagawa, 251-8555, Jap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CF87F2" w14:textId="7C45C2D5" w:rsidR="00585CCE" w:rsidRPr="00B86DDE" w:rsidRDefault="00784ED5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5DAF">
        <w:rPr>
          <w:rFonts w:ascii="Times New Roman" w:hAnsi="Times New Roman" w:cs="Times New Roman" w:hint="eastAsia"/>
          <w:sz w:val="24"/>
          <w:szCs w:val="24"/>
        </w:rPr>
        <w:t>TEL</w:t>
      </w:r>
      <w:r w:rsidR="00585CCE" w:rsidRPr="00CB5DAF">
        <w:rPr>
          <w:rFonts w:ascii="Times New Roman" w:hAnsi="Times New Roman" w:cs="Times New Roman"/>
          <w:sz w:val="24"/>
          <w:szCs w:val="24"/>
        </w:rPr>
        <w:t>:</w:t>
      </w:r>
      <w:r w:rsidR="00346F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6F1D" w:rsidRPr="00346F1D">
        <w:rPr>
          <w:rFonts w:ascii="Times New Roman" w:hAnsi="Times New Roman" w:cs="Times New Roman"/>
          <w:sz w:val="24"/>
          <w:szCs w:val="24"/>
        </w:rPr>
        <w:t>+81-70-3875-1</w:t>
      </w:r>
      <w:r w:rsidR="00F25454">
        <w:rPr>
          <w:rFonts w:ascii="Times New Roman" w:hAnsi="Times New Roman" w:cs="Times New Roman"/>
          <w:sz w:val="24"/>
          <w:szCs w:val="24"/>
        </w:rPr>
        <w:t>0</w:t>
      </w:r>
      <w:r w:rsidR="00346F1D" w:rsidRPr="00346F1D">
        <w:rPr>
          <w:rFonts w:ascii="Times New Roman" w:hAnsi="Times New Roman" w:cs="Times New Roman"/>
          <w:sz w:val="24"/>
          <w:szCs w:val="24"/>
        </w:rPr>
        <w:t>79</w:t>
      </w:r>
    </w:p>
    <w:p w14:paraId="21E0471B" w14:textId="0D3A0E18" w:rsidR="00585CCE" w:rsidRPr="00B86DD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DE">
        <w:rPr>
          <w:rFonts w:ascii="Times New Roman" w:hAnsi="Times New Roman" w:cs="Times New Roman"/>
          <w:sz w:val="24"/>
          <w:szCs w:val="24"/>
        </w:rPr>
        <w:t>Fax:</w:t>
      </w:r>
      <w:r w:rsidR="00346F1D" w:rsidRPr="00B86DDE">
        <w:rPr>
          <w:rFonts w:ascii="Times New Roman" w:hAnsi="Times New Roman" w:cs="Times New Roman"/>
          <w:sz w:val="24"/>
          <w:szCs w:val="24"/>
        </w:rPr>
        <w:t xml:space="preserve"> +81-466-29-4471</w:t>
      </w:r>
    </w:p>
    <w:p w14:paraId="7161FA8D" w14:textId="772778AC" w:rsidR="004310E7" w:rsidRPr="00B86DDE" w:rsidRDefault="00585CCE" w:rsidP="0058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DE">
        <w:rPr>
          <w:rFonts w:ascii="Times New Roman" w:hAnsi="Times New Roman" w:cs="Times New Roman"/>
          <w:sz w:val="24"/>
          <w:szCs w:val="24"/>
        </w:rPr>
        <w:t>Email:</w:t>
      </w:r>
      <w:r w:rsidRPr="00B86DDE">
        <w:t xml:space="preserve"> </w:t>
      </w:r>
      <w:hyperlink r:id="rId11" w:history="1">
        <w:r w:rsidR="004310E7" w:rsidRPr="00F71A91">
          <w:rPr>
            <w:rStyle w:val="af1"/>
            <w:rFonts w:ascii="Times New Roman" w:hAnsi="Times New Roman" w:cs="Times New Roman"/>
            <w:sz w:val="24"/>
            <w:szCs w:val="24"/>
          </w:rPr>
          <w:t>masanori.watanabe@scohia.com</w:t>
        </w:r>
      </w:hyperlink>
    </w:p>
    <w:p w14:paraId="080BAE9F" w14:textId="4336BE49" w:rsidR="00585CCE" w:rsidRPr="00B86DDE" w:rsidRDefault="00585CCE" w:rsidP="00E460C8">
      <w:pPr>
        <w:tabs>
          <w:tab w:val="left" w:pos="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EDD06" w14:textId="6EE1F53C" w:rsidR="00585CCE" w:rsidRPr="00B86DDE" w:rsidRDefault="00585CCE" w:rsidP="00E460C8">
      <w:pPr>
        <w:tabs>
          <w:tab w:val="left" w:pos="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9F8A1" w14:textId="61141FD0" w:rsidR="00585CCE" w:rsidRPr="00B86DDE" w:rsidRDefault="00585CCE" w:rsidP="00E460C8">
      <w:pPr>
        <w:tabs>
          <w:tab w:val="left" w:pos="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155AFB" w14:textId="3A504905" w:rsidR="00585CCE" w:rsidRPr="00B86DDE" w:rsidRDefault="00585CCE" w:rsidP="00E460C8">
      <w:pPr>
        <w:tabs>
          <w:tab w:val="left" w:pos="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E05A1" w14:textId="75FACFE5" w:rsidR="00585CCE" w:rsidRPr="00B86DDE" w:rsidRDefault="00585CCE" w:rsidP="00E460C8">
      <w:pPr>
        <w:tabs>
          <w:tab w:val="left" w:pos="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067F4D" w14:textId="3E4E713C" w:rsidR="00585CCE" w:rsidRPr="00B86DDE" w:rsidRDefault="00585CCE" w:rsidP="00E460C8">
      <w:pPr>
        <w:tabs>
          <w:tab w:val="left" w:pos="25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ADDD4" w14:textId="517094BD" w:rsidR="00AC4A43" w:rsidRPr="00E460C8" w:rsidRDefault="00AC4A43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</w:t>
      </w:r>
      <w:r w:rsidR="00812E68">
        <w:rPr>
          <w:rFonts w:ascii="Times New Roman" w:hAnsi="Times New Roman" w:cs="Times New Roman"/>
          <w:b/>
          <w:bCs/>
          <w:color w:val="000000"/>
          <w:sz w:val="24"/>
          <w:szCs w:val="24"/>
        </w:rPr>
        <w:t>pporting</w:t>
      </w:r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aterials and Methods</w:t>
      </w:r>
    </w:p>
    <w:p w14:paraId="38040B5A" w14:textId="06F64F23" w:rsidR="00E4762C" w:rsidRPr="00E460C8" w:rsidRDefault="00E4762C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Materials</w:t>
      </w:r>
    </w:p>
    <w:p w14:paraId="63A3706B" w14:textId="77B51022" w:rsidR="00E4762C" w:rsidRPr="00E460C8" w:rsidRDefault="000B6D6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E460C8">
        <w:rPr>
          <w:rFonts w:ascii="Times New Roman" w:hAnsi="Times New Roman" w:cs="Times New Roman"/>
          <w:color w:val="000000"/>
          <w:sz w:val="24"/>
          <w:szCs w:val="24"/>
        </w:rPr>
        <w:t>Alogliptin</w:t>
      </w:r>
      <w:proofErr w:type="spellEnd"/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F0D15" w:rsidRPr="00E460C8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enzoate </w:t>
      </w:r>
      <w:r w:rsidR="00E4762C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was synthesized by Takeda Pharmaceutical Company Limited (Kanagawa, Japan). </w:t>
      </w:r>
      <w:proofErr w:type="spellStart"/>
      <w:r w:rsidR="00017E8A" w:rsidRPr="00E460C8">
        <w:rPr>
          <w:rFonts w:ascii="Times New Roman" w:hAnsi="Times New Roman" w:cs="Times New Roman"/>
          <w:color w:val="000000"/>
          <w:sz w:val="24"/>
          <w:szCs w:val="24"/>
        </w:rPr>
        <w:t>Alogliptin</w:t>
      </w:r>
      <w:proofErr w:type="spellEnd"/>
      <w:r w:rsidR="00017E8A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benzoate</w:t>
      </w:r>
      <w:r w:rsidR="00E4762C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17E8A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was then </w:t>
      </w:r>
      <w:r w:rsidR="00E4762C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suspended in </w:t>
      </w:r>
      <w:r w:rsidR="000D47EA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="00E4762C" w:rsidRPr="00E460C8">
        <w:rPr>
          <w:rFonts w:ascii="Times New Roman" w:hAnsi="Times New Roman" w:cs="Times New Roman"/>
          <w:color w:val="000000"/>
          <w:sz w:val="24"/>
          <w:szCs w:val="24"/>
        </w:rPr>
        <w:t>0.5% methylcellulose (MC) solution (FUJIFILM Wako Pure Chemical Corporation, Osaka, Japan).</w:t>
      </w:r>
      <w:r w:rsidR="002C568A" w:rsidRPr="002C568A">
        <w:rPr>
          <w:rFonts w:ascii="Times New Roman" w:hAnsi="Times New Roman" w:cs="Times New Roman"/>
          <w:color w:val="000000"/>
          <w:sz w:val="24"/>
          <w:szCs w:val="24"/>
        </w:rPr>
        <w:t xml:space="preserve"> The dose of </w:t>
      </w:r>
      <w:proofErr w:type="spellStart"/>
      <w:r w:rsidR="00782C5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2C568A">
        <w:rPr>
          <w:rFonts w:ascii="Times New Roman" w:hAnsi="Times New Roman" w:cs="Times New Roman"/>
          <w:color w:val="000000"/>
          <w:sz w:val="24"/>
          <w:szCs w:val="24"/>
        </w:rPr>
        <w:t>logliptin</w:t>
      </w:r>
      <w:proofErr w:type="spellEnd"/>
      <w:r w:rsidR="002C568A" w:rsidRPr="002C568A">
        <w:rPr>
          <w:rFonts w:ascii="Times New Roman" w:hAnsi="Times New Roman" w:cs="Times New Roman"/>
          <w:color w:val="000000"/>
          <w:sz w:val="24"/>
          <w:szCs w:val="24"/>
        </w:rPr>
        <w:t xml:space="preserve"> was expressed in a free</w:t>
      </w:r>
      <w:r w:rsidR="009E4E6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C568A" w:rsidRPr="002C568A">
        <w:rPr>
          <w:rFonts w:ascii="Times New Roman" w:hAnsi="Times New Roman" w:cs="Times New Roman"/>
          <w:color w:val="000000"/>
          <w:sz w:val="24"/>
          <w:szCs w:val="24"/>
        </w:rPr>
        <w:t>base form.</w:t>
      </w:r>
    </w:p>
    <w:p w14:paraId="60499B8D" w14:textId="6062B261" w:rsidR="00F50171" w:rsidRPr="00E460C8" w:rsidRDefault="00F5017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5622F3F" w14:textId="6177DE38" w:rsidR="00860574" w:rsidRPr="00E460C8" w:rsidRDefault="00860574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Meal tolerance test in KK-A</w:t>
      </w:r>
      <w:r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</w:rPr>
        <w:t>y</w:t>
      </w:r>
      <w:r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mice</w:t>
      </w:r>
    </w:p>
    <w:p w14:paraId="35E1D96D" w14:textId="62D1EB54" w:rsidR="00201D5C" w:rsidRPr="00E460C8" w:rsidRDefault="000A502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color w:val="000000"/>
          <w:sz w:val="24"/>
          <w:szCs w:val="24"/>
        </w:rPr>
        <w:t>Female KK-A</w:t>
      </w:r>
      <w:r w:rsidRPr="00E460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y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mice aged 13 weeks were used </w:t>
      </w:r>
      <w:r w:rsidR="007F2CAC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the stud</w:t>
      </w:r>
      <w:r w:rsidR="00A255BC" w:rsidRPr="00E460C8">
        <w:rPr>
          <w:rFonts w:ascii="Times New Roman" w:hAnsi="Times New Roman" w:cs="Times New Roman"/>
          <w:color w:val="000000"/>
          <w:sz w:val="24"/>
          <w:szCs w:val="24"/>
        </w:rPr>
        <w:t>y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10AF0" w:rsidRPr="00E460C8">
        <w:rPr>
          <w:rFonts w:ascii="Times New Roman" w:hAnsi="Times New Roman" w:cs="Times New Roman"/>
          <w:color w:val="000000"/>
          <w:sz w:val="24"/>
          <w:szCs w:val="24"/>
        </w:rPr>
        <w:t>The a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nimals were divided into </w:t>
      </w:r>
      <w:r w:rsidR="005743FD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three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groups </w:t>
      </w:r>
      <w:r w:rsidR="005743FD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(n = 8 </w:t>
      </w:r>
      <w:r w:rsidR="00660890" w:rsidRPr="00E460C8">
        <w:rPr>
          <w:rFonts w:ascii="Times New Roman" w:hAnsi="Times New Roman" w:cs="Times New Roman"/>
          <w:color w:val="000000"/>
          <w:sz w:val="24"/>
          <w:szCs w:val="24"/>
        </w:rPr>
        <w:t>in</w:t>
      </w:r>
      <w:r w:rsidR="005743FD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each group)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based on </w:t>
      </w:r>
      <w:r w:rsidR="00BE3573" w:rsidRPr="00E460C8">
        <w:rPr>
          <w:rFonts w:ascii="Times New Roman" w:hAnsi="Times New Roman" w:cs="Times New Roman"/>
          <w:color w:val="000000"/>
          <w:sz w:val="24"/>
          <w:szCs w:val="24"/>
        </w:rPr>
        <w:t>glycosylated hemoglobin (</w:t>
      </w:r>
      <w:proofErr w:type="spellStart"/>
      <w:r w:rsidRPr="00E460C8">
        <w:rPr>
          <w:rFonts w:ascii="Times New Roman" w:hAnsi="Times New Roman" w:cs="Times New Roman"/>
          <w:color w:val="000000"/>
          <w:sz w:val="24"/>
          <w:szCs w:val="24"/>
        </w:rPr>
        <w:t>GHb</w:t>
      </w:r>
      <w:proofErr w:type="spellEnd"/>
      <w:r w:rsidR="00BE3573" w:rsidRPr="00E460C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7B604D" w:rsidRPr="00E460C8">
        <w:rPr>
          <w:rFonts w:ascii="Times New Roman" w:hAnsi="Times New Roman" w:cs="Times New Roman"/>
          <w:color w:val="000000"/>
          <w:sz w:val="24"/>
          <w:szCs w:val="24"/>
        </w:rPr>
        <w:t>plasma glucose (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PG</w:t>
      </w:r>
      <w:r w:rsidR="007B604D" w:rsidRPr="00E460C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, insulin, </w:t>
      </w:r>
      <w:r w:rsidR="0030663D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7B604D" w:rsidRPr="00E460C8">
        <w:rPr>
          <w:rFonts w:ascii="Times New Roman" w:hAnsi="Times New Roman" w:cs="Times New Roman"/>
          <w:color w:val="000000"/>
          <w:sz w:val="24"/>
          <w:szCs w:val="24"/>
        </w:rPr>
        <w:t>triglyceride (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TG</w:t>
      </w:r>
      <w:r w:rsidR="007B604D" w:rsidRPr="00E460C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levels</w:t>
      </w:r>
      <w:r w:rsidR="00941FDD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663D" w:rsidRPr="00E460C8">
        <w:rPr>
          <w:rFonts w:ascii="Times New Roman" w:hAnsi="Times New Roman" w:cs="Times New Roman"/>
          <w:color w:val="000000"/>
          <w:sz w:val="24"/>
          <w:szCs w:val="24"/>
        </w:rPr>
        <w:t>food intake (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FI</w:t>
      </w:r>
      <w:r w:rsidR="0030663D" w:rsidRPr="00E460C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782C5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and change in </w:t>
      </w:r>
      <w:r w:rsidR="007B604D" w:rsidRPr="00E460C8">
        <w:rPr>
          <w:rFonts w:ascii="Times New Roman" w:hAnsi="Times New Roman" w:cs="Times New Roman"/>
          <w:color w:val="000000"/>
          <w:sz w:val="24"/>
          <w:szCs w:val="24"/>
        </w:rPr>
        <w:t>body weight (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BW</w:t>
      </w:r>
      <w:r w:rsidR="007A37DF" w:rsidRPr="00E460C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during habituation. </w:t>
      </w:r>
      <w:r w:rsidR="00EB3E7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After overnight fasting, </w:t>
      </w:r>
      <w:bookmarkStart w:id="0" w:name="OLE_LINK13"/>
      <w:r w:rsidR="00782C5A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371803" w:rsidRPr="00E460C8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EB3E7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ice were orally </w:t>
      </w:r>
      <w:r w:rsidR="0030663D" w:rsidRPr="00E460C8">
        <w:rPr>
          <w:rFonts w:ascii="Times New Roman" w:hAnsi="Times New Roman" w:cs="Times New Roman"/>
          <w:color w:val="000000"/>
          <w:sz w:val="24"/>
          <w:szCs w:val="24"/>
        </w:rPr>
        <w:t>administered</w:t>
      </w:r>
      <w:r w:rsidR="00434717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B3E7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vehicle (0.5% MC), compound-1 (1 mg/kg), or </w:t>
      </w:r>
      <w:proofErr w:type="spellStart"/>
      <w:r w:rsidR="00BF0D15" w:rsidRPr="00E460C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EB3E70" w:rsidRPr="00E460C8">
        <w:rPr>
          <w:rFonts w:ascii="Times New Roman" w:hAnsi="Times New Roman" w:cs="Times New Roman"/>
          <w:color w:val="000000"/>
          <w:sz w:val="24"/>
          <w:szCs w:val="24"/>
        </w:rPr>
        <w:t>logliptin</w:t>
      </w:r>
      <w:proofErr w:type="spellEnd"/>
      <w:r w:rsidR="00CF7A01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B3E70" w:rsidRPr="00E460C8">
        <w:rPr>
          <w:rFonts w:ascii="Times New Roman" w:hAnsi="Times New Roman" w:cs="Times New Roman"/>
          <w:color w:val="000000"/>
          <w:sz w:val="24"/>
          <w:szCs w:val="24"/>
        </w:rPr>
        <w:t>(30 mg/kg, expressed in a free base form)</w:t>
      </w:r>
      <w:r w:rsidR="003C747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35792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1 h </w:t>
      </w:r>
      <w:r w:rsidR="002A6EA3">
        <w:rPr>
          <w:rFonts w:ascii="Times New Roman" w:hAnsi="Times New Roman" w:cs="Times New Roman"/>
          <w:color w:val="000000"/>
          <w:sz w:val="24"/>
          <w:szCs w:val="24"/>
        </w:rPr>
        <w:t>before</w:t>
      </w:r>
      <w:r w:rsidR="00C35792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14B53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liquid </w:t>
      </w:r>
      <w:r w:rsidR="003C7479" w:rsidRPr="00E460C8">
        <w:rPr>
          <w:rFonts w:ascii="Times New Roman" w:hAnsi="Times New Roman" w:cs="Times New Roman"/>
          <w:color w:val="000000"/>
          <w:sz w:val="24"/>
          <w:szCs w:val="24"/>
        </w:rPr>
        <w:t>meal</w:t>
      </w:r>
      <w:r w:rsidR="007365AF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challenge</w:t>
      </w:r>
      <w:bookmarkEnd w:id="0"/>
      <w:r w:rsidR="00035495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365AF" w:rsidRPr="00E460C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E7B4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F2LCP, </w:t>
      </w:r>
      <w:r w:rsidR="00E14B53" w:rsidRPr="00E460C8">
        <w:rPr>
          <w:rFonts w:ascii="Times New Roman" w:hAnsi="Times New Roman" w:cs="Times New Roman"/>
          <w:color w:val="000000"/>
          <w:sz w:val="24"/>
          <w:szCs w:val="24"/>
        </w:rPr>
        <w:t>10.8</w:t>
      </w:r>
      <w:r w:rsidR="004E7B4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kcal/kg, Oriental Yeast Co., Ltd., Tokyo, Japan)</w:t>
      </w:r>
      <w:r w:rsidR="00201D5C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E14B53" w:rsidRPr="00E460C8">
        <w:rPr>
          <w:rFonts w:ascii="Times New Roman" w:hAnsi="Times New Roman" w:cs="Times New Roman"/>
          <w:color w:val="000000"/>
          <w:sz w:val="24"/>
          <w:szCs w:val="24"/>
        </w:rPr>
        <w:t>BG</w:t>
      </w:r>
      <w:r w:rsidR="00201D5C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levels were measured </w:t>
      </w:r>
      <w:r w:rsidR="00B631CA" w:rsidRPr="00E460C8">
        <w:rPr>
          <w:rFonts w:ascii="Times New Roman" w:hAnsi="Times New Roman" w:cs="Times New Roman"/>
          <w:color w:val="000000"/>
          <w:sz w:val="24"/>
          <w:szCs w:val="24"/>
        </w:rPr>
        <w:t>before (t = 0 min) and</w:t>
      </w:r>
      <w:r w:rsidR="00830FF7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after meal administration</w:t>
      </w:r>
      <w:r w:rsidR="00B631CA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at t = 10, 30, 60, </w:t>
      </w:r>
      <w:r w:rsidR="00261BA2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B631CA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120 min </w:t>
      </w:r>
      <w:r w:rsidR="00E14B53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via the tail vein </w:t>
      </w:r>
      <w:r w:rsidR="00762C46" w:rsidRPr="00E460C8">
        <w:rPr>
          <w:rFonts w:ascii="Times New Roman" w:hAnsi="Times New Roman" w:cs="Times New Roman"/>
          <w:color w:val="000000"/>
          <w:sz w:val="24"/>
          <w:szCs w:val="24"/>
        </w:rPr>
        <w:t>using</w:t>
      </w:r>
      <w:r w:rsidR="00E14B53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62C46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="00E14B53" w:rsidRPr="00E460C8">
        <w:rPr>
          <w:rFonts w:ascii="Times New Roman" w:hAnsi="Times New Roman" w:cs="Times New Roman"/>
          <w:color w:val="000000"/>
          <w:sz w:val="24"/>
          <w:szCs w:val="24"/>
        </w:rPr>
        <w:t>portable glucose analyzer (Accu-Chek, Roche Diagnostics Corp., Indianapolis, IN, USA)</w:t>
      </w:r>
      <w:r w:rsidR="00201D5C" w:rsidRPr="00E460C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D78E667" w14:textId="77777777" w:rsidR="00860574" w:rsidRPr="00E460C8" w:rsidRDefault="00860574">
      <w:pPr>
        <w:spacing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09A17FE" w14:textId="1679E483" w:rsidR="00E4762C" w:rsidRPr="00E460C8" w:rsidRDefault="00E4762C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Repeated dose study of compound-1 in KK-A</w:t>
      </w:r>
      <w:r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</w:rPr>
        <w:t>y</w:t>
      </w:r>
      <w:r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mice</w:t>
      </w:r>
    </w:p>
    <w:p w14:paraId="5D40344E" w14:textId="090DDDF5" w:rsidR="00E4762C" w:rsidRPr="00E460C8" w:rsidRDefault="003654B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color w:val="000000"/>
          <w:sz w:val="24"/>
          <w:szCs w:val="24"/>
        </w:rPr>
        <w:t>Female KK-A</w:t>
      </w:r>
      <w:r w:rsidRPr="00E460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y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mice aged 12 weeks were used </w:t>
      </w:r>
      <w:r w:rsidR="002864E2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the stud</w:t>
      </w:r>
      <w:r w:rsidR="00A255BC" w:rsidRPr="00E460C8">
        <w:rPr>
          <w:rFonts w:ascii="Times New Roman" w:hAnsi="Times New Roman" w:cs="Times New Roman"/>
          <w:color w:val="000000"/>
          <w:sz w:val="24"/>
          <w:szCs w:val="24"/>
        </w:rPr>
        <w:t>y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C079EC" w:rsidRPr="00E460C8">
        <w:rPr>
          <w:rFonts w:ascii="Times New Roman" w:hAnsi="Times New Roman" w:cs="Times New Roman"/>
          <w:color w:val="000000"/>
          <w:sz w:val="24"/>
          <w:szCs w:val="24"/>
        </w:rPr>
        <w:t>The a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nimals were divided into </w:t>
      </w:r>
      <w:r w:rsidR="00AE0F6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three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groups </w:t>
      </w:r>
      <w:r w:rsidR="00AE0F6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(n = 8 </w:t>
      </w:r>
      <w:r w:rsidR="00660890" w:rsidRPr="00E460C8">
        <w:rPr>
          <w:rFonts w:ascii="Times New Roman" w:hAnsi="Times New Roman" w:cs="Times New Roman"/>
          <w:color w:val="000000"/>
          <w:sz w:val="24"/>
          <w:szCs w:val="24"/>
        </w:rPr>
        <w:t>in</w:t>
      </w:r>
      <w:r w:rsidR="00AE0F6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each group)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based on </w:t>
      </w:r>
      <w:proofErr w:type="spellStart"/>
      <w:r w:rsidRPr="00E460C8">
        <w:rPr>
          <w:rFonts w:ascii="Times New Roman" w:hAnsi="Times New Roman" w:cs="Times New Roman"/>
          <w:color w:val="000000"/>
          <w:sz w:val="24"/>
          <w:szCs w:val="24"/>
        </w:rPr>
        <w:t>GHb</w:t>
      </w:r>
      <w:proofErr w:type="spellEnd"/>
      <w:r w:rsidRPr="00E460C8">
        <w:rPr>
          <w:rFonts w:ascii="Times New Roman" w:hAnsi="Times New Roman" w:cs="Times New Roman"/>
          <w:color w:val="000000"/>
          <w:sz w:val="24"/>
          <w:szCs w:val="24"/>
        </w:rPr>
        <w:t>, PG, insulin,</w:t>
      </w:r>
      <w:r w:rsidR="00244E7B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663D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244E7B" w:rsidRPr="00E460C8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G levels</w:t>
      </w:r>
      <w:r w:rsidR="00261BA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FI</w:t>
      </w:r>
      <w:r w:rsidR="00261BA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and change in BW during habituation. </w:t>
      </w:r>
      <w:r w:rsidR="00261BA2">
        <w:rPr>
          <w:rFonts w:ascii="Times New Roman" w:hAnsi="Times New Roman" w:cs="Times New Roman"/>
          <w:color w:val="000000"/>
          <w:sz w:val="24"/>
          <w:szCs w:val="24"/>
        </w:rPr>
        <w:t>The m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ice were orally </w:t>
      </w:r>
      <w:r w:rsidR="00C079EC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introduced with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vehicle (0.5% MC), compound-1 (</w:t>
      </w:r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>1 mg/kg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), or </w:t>
      </w:r>
      <w:proofErr w:type="spellStart"/>
      <w:r w:rsidR="00C56775" w:rsidRPr="00E460C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C079EC" w:rsidRPr="00E460C8">
        <w:rPr>
          <w:rFonts w:ascii="Times New Roman" w:hAnsi="Times New Roman" w:cs="Times New Roman"/>
          <w:color w:val="000000"/>
          <w:sz w:val="24"/>
          <w:szCs w:val="24"/>
        </w:rPr>
        <w:t>logliptin</w:t>
      </w:r>
      <w:proofErr w:type="spellEnd"/>
      <w:r w:rsidR="00C079EC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(30 mg/kg</w:t>
      </w:r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>, expressed in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a free</w:t>
      </w:r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base</w:t>
      </w:r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form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) once daily for </w:t>
      </w:r>
      <w:r w:rsidR="00814464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two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weeks (day</w:t>
      </w:r>
      <w:r w:rsidR="000D47E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0–13). </w:t>
      </w:r>
      <w:r w:rsidR="008903FD" w:rsidRPr="00E460C8">
        <w:rPr>
          <w:rFonts w:ascii="Times New Roman" w:hAnsi="Times New Roman" w:cs="Times New Roman"/>
          <w:color w:val="000000"/>
          <w:sz w:val="24"/>
          <w:szCs w:val="24"/>
        </w:rPr>
        <w:t>Finally, o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n day 14, blood samples were collected from the tail vein of mice under 6 h fasting conditions </w:t>
      </w:r>
      <w:r w:rsidR="00B96DFD" w:rsidRPr="00E460C8">
        <w:rPr>
          <w:rFonts w:ascii="Times New Roman" w:hAnsi="Times New Roman" w:cs="Times New Roman"/>
          <w:color w:val="000000"/>
          <w:sz w:val="24"/>
          <w:szCs w:val="24"/>
        </w:rPr>
        <w:t>to measure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E39E9" w:rsidRPr="00E460C8">
        <w:rPr>
          <w:rFonts w:ascii="Times New Roman" w:hAnsi="Times New Roman" w:cs="Times New Roman"/>
          <w:color w:val="000000"/>
          <w:sz w:val="24"/>
          <w:szCs w:val="24"/>
        </w:rPr>
        <w:t>PG</w:t>
      </w:r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and insulin</w:t>
      </w:r>
      <w:r w:rsidR="00B96DFD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levels</w:t>
      </w:r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E52695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Homeostatic </w:t>
      </w:r>
      <w:r w:rsidR="00BD201D" w:rsidRPr="00E460C8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E52695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odel </w:t>
      </w:r>
      <w:r w:rsidR="00BD201D" w:rsidRPr="00E460C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E52695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ssessment for </w:t>
      </w:r>
      <w:r w:rsidR="00BD201D" w:rsidRPr="00E460C8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E52695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nsulin </w:t>
      </w:r>
      <w:r w:rsidR="00BD201D" w:rsidRPr="00E460C8">
        <w:rPr>
          <w:rFonts w:ascii="Times New Roman" w:hAnsi="Times New Roman" w:cs="Times New Roman"/>
          <w:color w:val="000000"/>
          <w:sz w:val="24"/>
          <w:szCs w:val="24"/>
        </w:rPr>
        <w:lastRenderedPageBreak/>
        <w:t>r</w:t>
      </w:r>
      <w:r w:rsidR="00E52695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esistance </w:t>
      </w:r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>was calculated using the following formula: fasting insulin (</w:t>
      </w:r>
      <w:proofErr w:type="spellStart"/>
      <w:r w:rsidR="00261BA2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>U</w:t>
      </w:r>
      <w:proofErr w:type="spellEnd"/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/mL) × fasting glucose (mg/dL)/405 </w:t>
      </w:r>
      <w:r w:rsidR="00FA4399" w:rsidRPr="00E460C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30663D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ccording to a </w:t>
      </w:r>
      <w:r w:rsidR="008D0447" w:rsidRPr="00E460C8">
        <w:rPr>
          <w:rFonts w:ascii="Times New Roman" w:hAnsi="Times New Roman" w:cs="Times New Roman"/>
          <w:color w:val="000000"/>
          <w:sz w:val="24"/>
          <w:szCs w:val="24"/>
        </w:rPr>
        <w:t>previous</w:t>
      </w:r>
      <w:r w:rsidR="0030663D" w:rsidRPr="00E460C8">
        <w:rPr>
          <w:rFonts w:ascii="Times New Roman" w:hAnsi="Times New Roman" w:cs="Times New Roman"/>
          <w:color w:val="000000"/>
          <w:sz w:val="24"/>
          <w:szCs w:val="24"/>
        </w:rPr>
        <w:t>ly</w:t>
      </w:r>
      <w:r w:rsidR="008D0447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report</w:t>
      </w:r>
      <w:r w:rsidR="00CE0B2B"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="008D0447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663D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method </w:t>
      </w:r>
      <w:r w:rsidR="00897439" w:rsidRPr="00E460C8">
        <w:rPr>
          <w:rFonts w:ascii="Times New Roman" w:hAnsi="Times New Roman" w:cs="Times New Roman"/>
          <w:color w:val="000000"/>
          <w:sz w:val="24"/>
          <w:szCs w:val="24"/>
        </w:rPr>
        <w:t>(Matthews 1985)</w:t>
      </w:r>
      <w:r w:rsidR="008903FD" w:rsidRPr="00E460C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2A50290" w14:textId="77777777" w:rsidR="00897439" w:rsidRPr="00E460C8" w:rsidRDefault="0089743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3103D8A" w14:textId="42D06505" w:rsidR="00B03C1B" w:rsidRPr="00E460C8" w:rsidRDefault="0092195A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Gene expression in </w:t>
      </w:r>
      <w:r w:rsidR="00A262B6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high-fat diet (</w:t>
      </w:r>
      <w:r w:rsidR="00B03C1B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HFD</w:t>
      </w:r>
      <w:r w:rsidR="00A262B6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)</w:t>
      </w:r>
      <w:r w:rsidR="00B03C1B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-fed </w:t>
      </w:r>
      <w:r w:rsidR="00F40998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omatostatin receptor 5 (</w:t>
      </w:r>
      <w:r w:rsidR="00B03C1B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STR5</w:t>
      </w:r>
      <w:r w:rsidR="00F40998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)</w:t>
      </w:r>
      <w:r w:rsidR="00B03C1B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="000935E9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knockout (</w:t>
      </w:r>
      <w:r w:rsidR="00B03C1B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KO</w:t>
      </w:r>
      <w:r w:rsidR="000935E9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)</w:t>
      </w:r>
      <w:r w:rsidR="00B03C1B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study</w:t>
      </w:r>
    </w:p>
    <w:p w14:paraId="50DE3D11" w14:textId="66067230" w:rsidR="00944851" w:rsidRPr="00E460C8" w:rsidRDefault="0092195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20"/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For the evaluation of </w:t>
      </w:r>
      <w:r w:rsidR="00C56775" w:rsidRPr="00E460C8">
        <w:rPr>
          <w:rFonts w:ascii="Times New Roman" w:hAnsi="Times New Roman" w:cs="Times New Roman"/>
          <w:i/>
          <w:iCs/>
          <w:color w:val="000000"/>
          <w:sz w:val="24"/>
          <w:szCs w:val="24"/>
        </w:rPr>
        <w:t>G6pc</w:t>
      </w:r>
      <w:r w:rsidR="0024067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expression under </w:t>
      </w:r>
      <w:r w:rsidR="00C63D9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HFD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feeding condition</w:t>
      </w:r>
      <w:r w:rsidR="00A370E1" w:rsidRPr="00E460C8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, SSTR5 KO and wild-type (WT) mice were fed </w:t>
      </w:r>
      <w:r w:rsidR="00CE0B2B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HFD for 16 weeks </w:t>
      </w:r>
      <w:r w:rsidR="0075718C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beginning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from 10</w:t>
      </w:r>
      <w:r w:rsidR="0066089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weeks of age</w:t>
      </w:r>
      <w:r w:rsidR="0066089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E0F68" w:rsidRPr="00E460C8">
        <w:rPr>
          <w:rFonts w:ascii="Times New Roman" w:hAnsi="Times New Roman" w:cs="Times New Roman"/>
          <w:sz w:val="24"/>
          <w:szCs w:val="24"/>
        </w:rPr>
        <w:t>(</w:t>
      </w:r>
      <w:r w:rsidR="00AE0F68" w:rsidRPr="00E460C8">
        <w:rPr>
          <w:rFonts w:ascii="Times New Roman" w:eastAsia="ＭＳ 明朝" w:hAnsi="Times New Roman" w:cs="Times New Roman"/>
          <w:sz w:val="24"/>
          <w:szCs w:val="24"/>
        </w:rPr>
        <w:t xml:space="preserve">n = 7 </w:t>
      </w:r>
      <w:r w:rsidR="00660890" w:rsidRPr="00E460C8">
        <w:rPr>
          <w:rFonts w:ascii="Times New Roman" w:eastAsia="ＭＳ 明朝" w:hAnsi="Times New Roman" w:cs="Times New Roman"/>
          <w:sz w:val="24"/>
          <w:szCs w:val="24"/>
        </w:rPr>
        <w:t>in</w:t>
      </w:r>
      <w:r w:rsidR="00AE0F68" w:rsidRPr="00E460C8">
        <w:rPr>
          <w:rFonts w:ascii="Times New Roman" w:eastAsia="ＭＳ 明朝" w:hAnsi="Times New Roman" w:cs="Times New Roman"/>
          <w:sz w:val="24"/>
          <w:szCs w:val="24"/>
        </w:rPr>
        <w:t xml:space="preserve"> each group</w:t>
      </w:r>
      <w:r w:rsidR="00AE0F68" w:rsidRPr="00E460C8">
        <w:rPr>
          <w:rFonts w:ascii="Times New Roman" w:hAnsi="Times New Roman" w:cs="Times New Roman"/>
          <w:sz w:val="24"/>
          <w:szCs w:val="24"/>
        </w:rPr>
        <w:t>)</w:t>
      </w:r>
      <w:r w:rsidR="00371803" w:rsidRPr="00E460C8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End w:id="1"/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53C12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At 26 weeks of age, </w:t>
      </w:r>
      <w:r w:rsidR="00CE0B2B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453C12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mice were sacrificed under isoflurane anesthesia under 6 h fasting conditions. </w:t>
      </w:r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Hepatic mRNA levels were measured as follows. </w:t>
      </w:r>
      <w:bookmarkStart w:id="2" w:name="_Hlk100220944"/>
      <w:r w:rsidR="00770A7A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Total RNA was isolated from the liver samples that were </w:t>
      </w:r>
      <w:bookmarkEnd w:id="2"/>
      <w:r w:rsidR="00770A7A" w:rsidRPr="00E460C8">
        <w:rPr>
          <w:rFonts w:ascii="Times New Roman" w:hAnsi="Times New Roman" w:cs="Times New Roman"/>
          <w:color w:val="000000"/>
          <w:sz w:val="24"/>
          <w:szCs w:val="24"/>
        </w:rPr>
        <w:t>stored in RNA later using a</w:t>
      </w:r>
      <w:r w:rsidR="000D47EA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770A7A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RNeasy Plus Mini kit</w:t>
      </w:r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(Qiagen, Tokyo, Japan). Reverse transcription reactions were performed using </w:t>
      </w:r>
      <w:bookmarkStart w:id="3" w:name="OLE_LINK22"/>
      <w:r w:rsidR="008D13FB" w:rsidRPr="00E460C8">
        <w:rPr>
          <w:rFonts w:ascii="Times New Roman" w:hAnsi="Times New Roman" w:cs="Times New Roman"/>
          <w:color w:val="000000"/>
          <w:sz w:val="24"/>
          <w:szCs w:val="24"/>
        </w:rPr>
        <w:t>High-Capacity cDNA Reverse Transcription Ki</w:t>
      </w:r>
      <w:bookmarkEnd w:id="3"/>
      <w:r w:rsidR="008D13FB" w:rsidRPr="00E460C8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(Thermo Fisher Scientific, Tokyo, Japan), according to </w:t>
      </w:r>
      <w:r w:rsidR="0039305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manufacturer’s instructions. Gene expression was quantified using TaqMan real-time PCR (ABI7900; </w:t>
      </w:r>
      <w:proofErr w:type="spellStart"/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>Thermo</w:t>
      </w:r>
      <w:proofErr w:type="spellEnd"/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Fisher Scientific) using </w:t>
      </w:r>
      <w:bookmarkStart w:id="4" w:name="OLE_LINK5"/>
      <w:r w:rsidR="00E26346" w:rsidRPr="00E460C8">
        <w:rPr>
          <w:rFonts w:ascii="Times New Roman" w:hAnsi="Times New Roman" w:cs="Times New Roman"/>
          <w:color w:val="000000"/>
          <w:sz w:val="24"/>
          <w:szCs w:val="24"/>
        </w:rPr>
        <w:t>TaqMan™ Gene Expression Master Mix</w:t>
      </w:r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="00944851" w:rsidRPr="00E460C8">
        <w:rPr>
          <w:rFonts w:ascii="Times New Roman" w:hAnsi="Times New Roman" w:cs="Times New Roman"/>
          <w:sz w:val="24"/>
          <w:szCs w:val="24"/>
        </w:rPr>
        <w:t xml:space="preserve"> </w:t>
      </w:r>
      <w:r w:rsidR="00944851" w:rsidRPr="00E460C8">
        <w:rPr>
          <w:rFonts w:ascii="Times New Roman" w:hAnsi="Times New Roman" w:cs="Times New Roman"/>
          <w:color w:val="000000"/>
          <w:sz w:val="24"/>
          <w:szCs w:val="24"/>
        </w:rPr>
        <w:t>TaqMan® Gene Expression Assays</w:t>
      </w:r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4"/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(Thermo Fisher Scientific). The following primer-probe sets were used: </w:t>
      </w:r>
      <w:r w:rsidR="00944851" w:rsidRPr="00E460C8">
        <w:rPr>
          <w:rFonts w:ascii="Times New Roman" w:hAnsi="Times New Roman" w:cs="Times New Roman"/>
          <w:color w:val="000000"/>
          <w:sz w:val="24"/>
          <w:szCs w:val="24"/>
        </w:rPr>
        <w:t>glucose-6-phosphatase (</w:t>
      </w:r>
      <w:r w:rsidR="00944851" w:rsidRPr="004623DA">
        <w:rPr>
          <w:rFonts w:ascii="Times New Roman" w:hAnsi="Times New Roman" w:cs="Times New Roman"/>
          <w:i/>
          <w:iCs/>
          <w:color w:val="000000"/>
          <w:sz w:val="24"/>
          <w:szCs w:val="24"/>
        </w:rPr>
        <w:t>G6pc</w:t>
      </w:r>
      <w:r w:rsidR="00944851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5" w:name="OLE_LINK6"/>
      <w:r w:rsidR="00944851" w:rsidRPr="00E460C8">
        <w:rPr>
          <w:rFonts w:ascii="Times New Roman" w:hAnsi="Times New Roman" w:cs="Times New Roman"/>
          <w:color w:val="000000"/>
          <w:sz w:val="24"/>
          <w:szCs w:val="24"/>
        </w:rPr>
        <w:t>Mm00839363_m1</w:t>
      </w:r>
      <w:bookmarkEnd w:id="5"/>
      <w:r w:rsidR="00944851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r w:rsidR="0023436C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-actin (</w:t>
      </w:r>
      <w:proofErr w:type="spellStart"/>
      <w:r w:rsidRPr="004623DA">
        <w:rPr>
          <w:rFonts w:ascii="Times New Roman" w:hAnsi="Times New Roman" w:cs="Times New Roman"/>
          <w:i/>
          <w:iCs/>
          <w:color w:val="000000"/>
          <w:sz w:val="24"/>
          <w:szCs w:val="24"/>
        </w:rPr>
        <w:t>Actb</w:t>
      </w:r>
      <w:proofErr w:type="spellEnd"/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6" w:name="OLE_LINK7"/>
      <w:r w:rsidRPr="00E460C8">
        <w:rPr>
          <w:rFonts w:ascii="Times New Roman" w:hAnsi="Times New Roman" w:cs="Times New Roman"/>
          <w:color w:val="000000"/>
          <w:sz w:val="24"/>
          <w:szCs w:val="24"/>
        </w:rPr>
        <w:t>Mm00607939_s1</w:t>
      </w:r>
      <w:bookmarkEnd w:id="6"/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). The relative gene expression was calculated </w:t>
      </w:r>
      <w:r w:rsidR="009A252A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the ΔΔCt method and normalized to </w:t>
      </w:r>
      <w:r w:rsidR="0023436C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E460C8">
        <w:rPr>
          <w:rFonts w:ascii="Times New Roman" w:hAnsi="Times New Roman" w:cs="Times New Roman"/>
          <w:color w:val="000000"/>
          <w:sz w:val="24"/>
          <w:szCs w:val="24"/>
        </w:rPr>
        <w:t>-actin expression.</w:t>
      </w:r>
    </w:p>
    <w:p w14:paraId="4C4F246C" w14:textId="133518CE" w:rsidR="004A4A40" w:rsidRPr="00E460C8" w:rsidRDefault="004A4A4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74687DD" w14:textId="20577ECB" w:rsidR="004A4A40" w:rsidRPr="00E460C8" w:rsidRDefault="00E6756B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Statistical </w:t>
      </w:r>
      <w:r w:rsidR="009A252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nalysis </w:t>
      </w:r>
    </w:p>
    <w:p w14:paraId="77055AF1" w14:textId="0C658311" w:rsidR="004A4A40" w:rsidRPr="00E460C8" w:rsidRDefault="000439B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70637">
        <w:rPr>
          <w:rFonts w:ascii="Times New Roman" w:hAnsi="Times New Roman" w:cs="Times New Roman"/>
          <w:sz w:val="24"/>
          <w:szCs w:val="24"/>
        </w:rPr>
        <w:t xml:space="preserve">All data </w:t>
      </w:r>
      <w:r>
        <w:rPr>
          <w:rFonts w:ascii="Times New Roman" w:hAnsi="Times New Roman" w:cs="Times New Roman"/>
          <w:sz w:val="24"/>
          <w:szCs w:val="24"/>
        </w:rPr>
        <w:t>represent</w:t>
      </w:r>
      <w:r w:rsidRPr="00695E64">
        <w:rPr>
          <w:rFonts w:ascii="Times New Roman" w:hAnsi="Times New Roman" w:cs="Times New Roman"/>
          <w:sz w:val="24"/>
          <w:szCs w:val="24"/>
        </w:rPr>
        <w:t xml:space="preserve"> the</w:t>
      </w:r>
      <w:r w:rsidR="004A4A4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mean ± S</w:t>
      </w:r>
      <w:r w:rsidR="009A252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4A4A4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D. Statistical analysis was performed using </w:t>
      </w:r>
      <w:r w:rsidR="009A252A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4A4A4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SAS systems version 8.2 (SAS Institute Inc., Cary, NC, USA) or EXSUS version 8.0 (CAC </w:t>
      </w:r>
      <w:proofErr w:type="spellStart"/>
      <w:r w:rsidR="004A4A40" w:rsidRPr="00E460C8">
        <w:rPr>
          <w:rFonts w:ascii="Times New Roman" w:hAnsi="Times New Roman" w:cs="Times New Roman"/>
          <w:color w:val="000000"/>
          <w:sz w:val="24"/>
          <w:szCs w:val="24"/>
        </w:rPr>
        <w:t>Croit</w:t>
      </w:r>
      <w:proofErr w:type="spellEnd"/>
      <w:r w:rsidR="004A4A4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Corporation, Tokyo, Japan). To evaluate the effects of drugs in KK-Ay mice, the statistical differences between the vehicle and drug treatment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ere analyzed</w:t>
      </w:r>
      <w:r w:rsidR="004A4A40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B105F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="004A4A40" w:rsidRPr="00E460C8">
        <w:rPr>
          <w:rFonts w:ascii="Times New Roman" w:hAnsi="Times New Roman" w:cs="Times New Roman"/>
          <w:color w:val="000000"/>
          <w:sz w:val="24"/>
          <w:szCs w:val="24"/>
        </w:rPr>
        <w:t>the Dunnett’s test and Steel’s test.</w:t>
      </w:r>
      <w:r w:rsidR="00177C6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To evaluate the effects of SSTR5 deletion </w:t>
      </w:r>
      <w:r w:rsidR="00177C68" w:rsidRPr="00EB4A50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 vivo</w:t>
      </w:r>
      <w:r w:rsidR="00177C6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DB602B">
        <w:rPr>
          <w:rFonts w:ascii="Times New Roman" w:hAnsi="Times New Roman" w:cs="Times New Roman"/>
          <w:color w:val="000000"/>
          <w:sz w:val="24"/>
          <w:szCs w:val="24"/>
        </w:rPr>
        <w:t xml:space="preserve">we analyzed </w:t>
      </w:r>
      <w:r w:rsidR="00177C6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the statistical </w:t>
      </w:r>
      <w:r w:rsidR="00177C68" w:rsidRPr="00E460C8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differences between HFD-fed WT mice and HFD-fed SSTR5 KO mice </w:t>
      </w:r>
      <w:r w:rsidR="009B105F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="00177C68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the Student’s </w:t>
      </w:r>
      <w:r w:rsidR="00177C68" w:rsidRPr="00EB4A50">
        <w:rPr>
          <w:rFonts w:ascii="Times New Roman" w:hAnsi="Times New Roman" w:cs="Times New Roman"/>
          <w:i/>
          <w:iCs/>
          <w:color w:val="000000"/>
          <w:sz w:val="24"/>
          <w:szCs w:val="24"/>
        </w:rPr>
        <w:t>t</w:t>
      </w:r>
      <w:r w:rsidR="00177C68" w:rsidRPr="00E460C8">
        <w:rPr>
          <w:rFonts w:ascii="Times New Roman" w:hAnsi="Times New Roman" w:cs="Times New Roman"/>
          <w:color w:val="000000"/>
          <w:sz w:val="24"/>
          <w:szCs w:val="24"/>
        </w:rPr>
        <w:t>-test.</w:t>
      </w:r>
    </w:p>
    <w:p w14:paraId="2A8B90F6" w14:textId="77DF823E" w:rsidR="00C529FE" w:rsidRPr="00E460C8" w:rsidRDefault="00C529FE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E460C8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br w:type="page"/>
      </w:r>
    </w:p>
    <w:p w14:paraId="4745002A" w14:textId="315D2B87" w:rsidR="00AC4A43" w:rsidRPr="00E460C8" w:rsidRDefault="00AC4A4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</w:t>
      </w:r>
      <w:r w:rsidR="00812E68">
        <w:rPr>
          <w:rFonts w:ascii="Times New Roman" w:hAnsi="Times New Roman" w:cs="Times New Roman"/>
          <w:b/>
          <w:bCs/>
          <w:color w:val="000000"/>
          <w:sz w:val="24"/>
          <w:szCs w:val="24"/>
        </w:rPr>
        <w:t>upporting</w:t>
      </w:r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at</w:t>
      </w:r>
      <w:r w:rsidR="00C529FE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</w:p>
    <w:p w14:paraId="3D241A15" w14:textId="4755ED7C" w:rsidR="00AC4A43" w:rsidRPr="00E460C8" w:rsidRDefault="00C828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10D76B" wp14:editId="251F92AE">
                <wp:simplePos x="0" y="0"/>
                <wp:positionH relativeFrom="column">
                  <wp:posOffset>3343498</wp:posOffset>
                </wp:positionH>
                <wp:positionV relativeFrom="paragraph">
                  <wp:posOffset>289560</wp:posOffset>
                </wp:positionV>
                <wp:extent cx="914400" cy="914400"/>
                <wp:effectExtent l="0" t="0" r="0" b="0"/>
                <wp:wrapNone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7ECD4C" w14:textId="52F8151C" w:rsidR="00C0012E" w:rsidRPr="00C0012E" w:rsidRDefault="00C0012E" w:rsidP="00C0012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0012E">
                              <w:rPr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10D76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5" o:spid="_x0000_s1026" type="#_x0000_t202" style="position:absolute;left:0;text-align:left;margin-left:263.25pt;margin-top:22.8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" filled="f" stroked="f" strokeweight=".5pt">
                <v:textbox>
                  <w:txbxContent>
                    <w:p w14:paraId="1F7ECD4C" w14:textId="52F8151C" w:rsidR="00C0012E" w:rsidRPr="00C0012E" w:rsidRDefault="00C0012E" w:rsidP="00C0012E">
                      <w:pPr>
                        <w:rPr>
                          <w:b/>
                          <w:bCs/>
                        </w:rPr>
                      </w:pPr>
                      <w:r w:rsidRPr="00C0012E">
                        <w:rPr>
                          <w:b/>
                          <w:bCs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4FF89FDE" w14:textId="667C3DA6" w:rsidR="00C0012E" w:rsidRPr="00E460C8" w:rsidRDefault="00C001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60C8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3092AE" wp14:editId="46848244">
                <wp:simplePos x="0" y="0"/>
                <wp:positionH relativeFrom="column">
                  <wp:posOffset>40841</wp:posOffset>
                </wp:positionH>
                <wp:positionV relativeFrom="paragraph">
                  <wp:posOffset>-17145</wp:posOffset>
                </wp:positionV>
                <wp:extent cx="914400" cy="914400"/>
                <wp:effectExtent l="0" t="0" r="0" b="0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FB7F3A" w14:textId="0A7628A5" w:rsidR="00C0012E" w:rsidRPr="00C0012E" w:rsidRDefault="00C0012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0012E"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3092AE" id="テキスト ボックス 14" o:spid="_x0000_s1027" type="#_x0000_t202" style="position:absolute;left:0;text-align:left;margin-left:3.2pt;margin-top:-1.35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" filled="f" stroked="f" strokeweight=".5pt">
                <v:textbox>
                  <w:txbxContent>
                    <w:p w14:paraId="13FB7F3A" w14:textId="0A7628A5" w:rsidR="00C0012E" w:rsidRPr="00C0012E" w:rsidRDefault="00C0012E">
                      <w:pPr>
                        <w:rPr>
                          <w:b/>
                          <w:bCs/>
                        </w:rPr>
                      </w:pPr>
                      <w:r w:rsidRPr="00C0012E"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3A56237B" w14:textId="494A4841" w:rsidR="004C05BD" w:rsidRPr="00E460C8" w:rsidRDefault="00C828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2336" behindDoc="0" locked="0" layoutInCell="1" allowOverlap="1" wp14:anchorId="109D3161" wp14:editId="11A5392D">
            <wp:simplePos x="0" y="0"/>
            <wp:positionH relativeFrom="column">
              <wp:posOffset>3430996</wp:posOffset>
            </wp:positionH>
            <wp:positionV relativeFrom="paragraph">
              <wp:posOffset>69215</wp:posOffset>
            </wp:positionV>
            <wp:extent cx="2362200" cy="2213610"/>
            <wp:effectExtent l="0" t="0" r="0" b="0"/>
            <wp:wrapSquare wrapText="bothSides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221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4E56" w:rsidRPr="00E460C8">
        <w:rPr>
          <w:rFonts w:ascii="Times New Roman" w:hAnsi="Times New Roman" w:cs="Times New Roman"/>
          <w:sz w:val="24"/>
          <w:szCs w:val="24"/>
        </w:rPr>
        <w:t xml:space="preserve"> </w:t>
      </w:r>
      <w:r w:rsidR="00C90DD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C4882A9" wp14:editId="2C205610">
            <wp:extent cx="3114675" cy="2276967"/>
            <wp:effectExtent l="0" t="0" r="0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958" cy="2282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837F1" w14:textId="2E5FD2C2" w:rsidR="004D4D2B" w:rsidRDefault="00D04A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60C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C0012E"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. Effects of </w:t>
      </w:r>
      <w:r w:rsidR="00350169"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111AA6"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single oral dose of </w:t>
      </w:r>
      <w:r w:rsidR="00C0012E"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compound-1 </w:t>
      </w:r>
      <w:r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proofErr w:type="spellStart"/>
      <w:r w:rsidRPr="00E460C8">
        <w:rPr>
          <w:rFonts w:ascii="Times New Roman" w:hAnsi="Times New Roman" w:cs="Times New Roman"/>
          <w:b/>
          <w:bCs/>
          <w:sz w:val="24"/>
          <w:szCs w:val="24"/>
        </w:rPr>
        <w:t>alogliptin</w:t>
      </w:r>
      <w:proofErr w:type="spellEnd"/>
      <w:r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012E"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4D4D2B">
        <w:rPr>
          <w:rFonts w:ascii="Times New Roman" w:hAnsi="Times New Roman" w:cs="Times New Roman"/>
          <w:b/>
          <w:bCs/>
          <w:sz w:val="24"/>
          <w:szCs w:val="24"/>
        </w:rPr>
        <w:t xml:space="preserve">glucose tolerance </w:t>
      </w:r>
      <w:r w:rsidR="004D4D2B"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in a meal tolerance test in </w:t>
      </w:r>
      <w:r w:rsidR="004D4D2B" w:rsidRPr="00E460C8">
        <w:rPr>
          <w:rFonts w:ascii="Times New Roman" w:hAnsi="Times New Roman" w:cs="Times New Roman"/>
          <w:b/>
          <w:bCs/>
          <w:kern w:val="0"/>
          <w:sz w:val="24"/>
          <w:szCs w:val="24"/>
        </w:rPr>
        <w:t>KK-A</w:t>
      </w:r>
      <w:r w:rsidR="004D4D2B" w:rsidRPr="00E460C8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y</w:t>
      </w:r>
      <w:r w:rsidR="004D4D2B" w:rsidRPr="00E460C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ice.</w:t>
      </w:r>
    </w:p>
    <w:p w14:paraId="33A59048" w14:textId="7F078DAC" w:rsidR="00D04A51" w:rsidRPr="00E460C8" w:rsidRDefault="004D4D2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85CCE">
        <w:rPr>
          <w:rFonts w:ascii="Times New Roman" w:hAnsi="Times New Roman" w:cs="Times New Roman"/>
          <w:sz w:val="24"/>
          <w:szCs w:val="24"/>
        </w:rPr>
        <w:t xml:space="preserve">(A) </w:t>
      </w:r>
      <w:r w:rsidR="00D04A51" w:rsidRPr="00585CCE">
        <w:rPr>
          <w:rFonts w:ascii="Times New Roman" w:hAnsi="Times New Roman" w:cs="Times New Roman"/>
          <w:sz w:val="24"/>
          <w:szCs w:val="24"/>
        </w:rPr>
        <w:t>blood glucose</w:t>
      </w:r>
      <w:r w:rsidR="00111AA6" w:rsidRPr="00585CCE">
        <w:rPr>
          <w:rFonts w:ascii="Times New Roman" w:hAnsi="Times New Roman" w:cs="Times New Roman"/>
          <w:sz w:val="24"/>
          <w:szCs w:val="24"/>
        </w:rPr>
        <w:t xml:space="preserve"> </w:t>
      </w:r>
      <w:r w:rsidR="00D04A51" w:rsidRPr="00585CCE">
        <w:rPr>
          <w:rFonts w:ascii="Times New Roman" w:hAnsi="Times New Roman" w:cs="Times New Roman"/>
          <w:sz w:val="24"/>
          <w:szCs w:val="24"/>
        </w:rPr>
        <w:t>(</w:t>
      </w:r>
      <w:r w:rsidRPr="00585CCE">
        <w:rPr>
          <w:rFonts w:ascii="Times New Roman" w:hAnsi="Times New Roman" w:cs="Times New Roman"/>
          <w:sz w:val="24"/>
          <w:szCs w:val="24"/>
        </w:rPr>
        <w:t>B</w:t>
      </w:r>
      <w:r w:rsidR="00D04A51" w:rsidRPr="00585CCE">
        <w:rPr>
          <w:rFonts w:ascii="Times New Roman" w:hAnsi="Times New Roman" w:cs="Times New Roman"/>
          <w:sz w:val="24"/>
          <w:szCs w:val="24"/>
        </w:rPr>
        <w:t>) and area under the concentration-time curve (AUC)</w:t>
      </w:r>
      <w:r w:rsidR="00D04A51" w:rsidRPr="00585CCE">
        <w:rPr>
          <w:rFonts w:ascii="Times New Roman" w:hAnsi="Times New Roman" w:cs="Times New Roman"/>
          <w:sz w:val="24"/>
          <w:szCs w:val="24"/>
          <w:vertAlign w:val="subscript"/>
        </w:rPr>
        <w:t>0-120 min</w:t>
      </w:r>
      <w:r w:rsidR="00D04A51" w:rsidRPr="00585CCE">
        <w:rPr>
          <w:rFonts w:ascii="Times New Roman" w:hAnsi="Times New Roman" w:cs="Times New Roman"/>
          <w:sz w:val="24"/>
          <w:szCs w:val="24"/>
        </w:rPr>
        <w:t xml:space="preserve"> of blood glucose levels (B)</w:t>
      </w:r>
      <w:r w:rsidR="00D04A51" w:rsidRPr="00A02A98">
        <w:rPr>
          <w:rFonts w:ascii="Times New Roman" w:hAnsi="Times New Roman" w:cs="Times New Roman"/>
          <w:kern w:val="0"/>
          <w:sz w:val="24"/>
          <w:szCs w:val="24"/>
        </w:rPr>
        <w:t>.</w:t>
      </w:r>
      <w:r w:rsidR="00D04A51" w:rsidRPr="00E460C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30EE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Data are presented as </w:t>
      </w:r>
      <w:r w:rsidR="004664DF" w:rsidRPr="00E460C8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D04A51" w:rsidRPr="00E460C8">
        <w:rPr>
          <w:rFonts w:ascii="Times New Roman" w:hAnsi="Times New Roman" w:cs="Times New Roman"/>
          <w:kern w:val="0"/>
          <w:sz w:val="24"/>
          <w:szCs w:val="24"/>
        </w:rPr>
        <w:t xml:space="preserve">mean ± </w:t>
      </w:r>
      <w:r w:rsidR="0046187F" w:rsidRPr="00E460C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A252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6187F" w:rsidRPr="00E460C8">
        <w:rPr>
          <w:rFonts w:ascii="Times New Roman" w:hAnsi="Times New Roman" w:cs="Times New Roman"/>
          <w:kern w:val="0"/>
          <w:sz w:val="24"/>
          <w:szCs w:val="24"/>
        </w:rPr>
        <w:t>D</w:t>
      </w:r>
      <w:r w:rsidR="009A252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6187F" w:rsidRPr="00E460C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A252A">
        <w:rPr>
          <w:rFonts w:ascii="Times New Roman" w:hAnsi="Times New Roman" w:cs="Times New Roman"/>
          <w:kern w:val="0"/>
          <w:sz w:val="24"/>
          <w:szCs w:val="24"/>
        </w:rPr>
        <w:t>(</w:t>
      </w:r>
      <w:r w:rsidR="00D04A51" w:rsidRPr="00E460C8">
        <w:rPr>
          <w:rFonts w:ascii="Times New Roman" w:hAnsi="Times New Roman" w:cs="Times New Roman"/>
          <w:kern w:val="0"/>
          <w:sz w:val="24"/>
          <w:szCs w:val="24"/>
        </w:rPr>
        <w:t>n = 8). #</w:t>
      </w:r>
      <w:r w:rsidR="00D04A51" w:rsidRPr="00E460C8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D04A51" w:rsidRPr="00E460C8">
        <w:rPr>
          <w:rFonts w:ascii="Times New Roman" w:hAnsi="Times New Roman" w:cs="Times New Roman"/>
          <w:kern w:val="0"/>
          <w:sz w:val="24"/>
          <w:szCs w:val="24"/>
        </w:rPr>
        <w:t>&lt; 0.05, ##</w:t>
      </w:r>
      <w:r w:rsidR="00D04A51" w:rsidRPr="00E460C8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D04A51" w:rsidRPr="00E460C8">
        <w:rPr>
          <w:rFonts w:ascii="Times New Roman" w:hAnsi="Times New Roman" w:cs="Times New Roman"/>
          <w:kern w:val="0"/>
          <w:sz w:val="24"/>
          <w:szCs w:val="24"/>
        </w:rPr>
        <w:t>&lt; 0.01</w:t>
      </w:r>
      <w:r w:rsidR="00111AA6" w:rsidRPr="00E460C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04A51" w:rsidRPr="00E460C8">
        <w:rPr>
          <w:rFonts w:ascii="Times New Roman" w:hAnsi="Times New Roman" w:cs="Times New Roman"/>
          <w:kern w:val="0"/>
          <w:sz w:val="24"/>
          <w:szCs w:val="24"/>
        </w:rPr>
        <w:t xml:space="preserve">compared </w:t>
      </w:r>
      <w:r w:rsidR="009B105F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="00D04A51" w:rsidRPr="00E460C8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D04A51" w:rsidRPr="00E460C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vehicle group </w:t>
      </w:r>
      <w:r w:rsidR="009B105F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by </w:t>
      </w:r>
      <w:r w:rsidR="009A252A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the </w:t>
      </w:r>
      <w:r w:rsidR="00D04A51" w:rsidRPr="00E460C8">
        <w:rPr>
          <w:rFonts w:ascii="Times New Roman" w:hAnsi="Times New Roman" w:cs="Times New Roman"/>
          <w:kern w:val="0"/>
          <w:sz w:val="24"/>
          <w:szCs w:val="24"/>
        </w:rPr>
        <w:t>Dunnett</w:t>
      </w:r>
      <w:r w:rsidR="00D74FC2" w:rsidRPr="00E460C8">
        <w:rPr>
          <w:rFonts w:ascii="Times New Roman" w:hAnsi="Times New Roman" w:cs="Times New Roman"/>
          <w:kern w:val="0"/>
          <w:sz w:val="24"/>
          <w:szCs w:val="24"/>
        </w:rPr>
        <w:t>’</w:t>
      </w:r>
      <w:r w:rsidR="00D04A51" w:rsidRPr="00E460C8">
        <w:rPr>
          <w:rFonts w:ascii="Times New Roman" w:hAnsi="Times New Roman" w:cs="Times New Roman"/>
          <w:kern w:val="0"/>
          <w:sz w:val="24"/>
          <w:szCs w:val="24"/>
        </w:rPr>
        <w:t>s test.</w:t>
      </w:r>
    </w:p>
    <w:p w14:paraId="02413409" w14:textId="77777777" w:rsidR="00C0012E" w:rsidRPr="00E460C8" w:rsidRDefault="00C001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60C8">
        <w:rPr>
          <w:rFonts w:ascii="Times New Roman" w:hAnsi="Times New Roman" w:cs="Times New Roman"/>
          <w:sz w:val="24"/>
          <w:szCs w:val="24"/>
        </w:rPr>
        <w:br w:type="page"/>
      </w:r>
    </w:p>
    <w:p w14:paraId="3FD72CA1" w14:textId="60671D88" w:rsidR="003654B8" w:rsidRPr="00E460C8" w:rsidRDefault="003654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99D0D1" w14:textId="4ECD9C8F" w:rsidR="003654B8" w:rsidRPr="00E460C8" w:rsidRDefault="00104DA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04DA4">
        <w:rPr>
          <w:rFonts w:ascii="Times New Roman" w:hAnsi="Times New Roman" w:cs="Times New Roman"/>
          <w:noProof/>
          <w:sz w:val="24"/>
          <w:szCs w:val="24"/>
        </w:rPr>
        <w:object w:dxaOrig="6393" w:dyaOrig="5968" w14:anchorId="5CE1C2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25.25pt;height:210.3pt;mso-width-percent:0;mso-height-percent:0;mso-width-percent:0;mso-height-percent:0" o:ole="">
            <v:imagedata r:id="rId14" o:title=""/>
          </v:shape>
          <o:OLEObject Type="Embed" ProgID="Prism6.Document" ShapeID="_x0000_i1025" DrawAspect="Content" ObjectID="_1722757638" r:id="rId15"/>
        </w:object>
      </w:r>
    </w:p>
    <w:p w14:paraId="1DBE72CE" w14:textId="3BD03E4F" w:rsidR="00D04A51" w:rsidRPr="00E460C8" w:rsidRDefault="00D04A5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Figure S2. Effects of </w:t>
      </w:r>
      <w:r w:rsidR="00111AA6"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chronic </w:t>
      </w:r>
      <w:r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compound-1 or </w:t>
      </w:r>
      <w:proofErr w:type="spellStart"/>
      <w:r w:rsidRPr="00E460C8">
        <w:rPr>
          <w:rFonts w:ascii="Times New Roman" w:hAnsi="Times New Roman" w:cs="Times New Roman"/>
          <w:b/>
          <w:bCs/>
          <w:sz w:val="24"/>
          <w:szCs w:val="24"/>
        </w:rPr>
        <w:t>alogliptin</w:t>
      </w:r>
      <w:proofErr w:type="spellEnd"/>
      <w:r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FD0034"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 homeostatic model assessment for insulin resistance</w:t>
      </w:r>
      <w:r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0034" w:rsidRPr="00E460C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460C8">
        <w:rPr>
          <w:rFonts w:ascii="Times New Roman" w:hAnsi="Times New Roman" w:cs="Times New Roman"/>
          <w:b/>
          <w:bCs/>
          <w:sz w:val="24"/>
          <w:szCs w:val="24"/>
        </w:rPr>
        <w:t>HOMA-IR</w:t>
      </w:r>
      <w:r w:rsidR="00FD0034" w:rsidRPr="00E460C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460C8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E460C8">
        <w:rPr>
          <w:rFonts w:ascii="Times New Roman" w:hAnsi="Times New Roman" w:cs="Times New Roman"/>
          <w:b/>
          <w:bCs/>
          <w:kern w:val="0"/>
          <w:sz w:val="24"/>
          <w:szCs w:val="24"/>
        </w:rPr>
        <w:t>KK-A</w:t>
      </w:r>
      <w:r w:rsidRPr="00E460C8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y</w:t>
      </w:r>
      <w:r w:rsidRPr="00E460C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ice. </w:t>
      </w:r>
      <w:r w:rsidR="00B30EE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Data are presented as </w:t>
      </w:r>
      <w:r w:rsidRPr="00E460C8">
        <w:rPr>
          <w:rFonts w:ascii="Times New Roman" w:hAnsi="Times New Roman" w:cs="Times New Roman"/>
          <w:kern w:val="0"/>
          <w:sz w:val="24"/>
          <w:szCs w:val="24"/>
        </w:rPr>
        <w:t xml:space="preserve">mean ± </w:t>
      </w:r>
      <w:r w:rsidR="0046187F" w:rsidRPr="00E460C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B105F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6187F" w:rsidRPr="00E460C8">
        <w:rPr>
          <w:rFonts w:ascii="Times New Roman" w:hAnsi="Times New Roman" w:cs="Times New Roman"/>
          <w:kern w:val="0"/>
          <w:sz w:val="24"/>
          <w:szCs w:val="24"/>
        </w:rPr>
        <w:t>D</w:t>
      </w:r>
      <w:r w:rsidR="009B105F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E460C8">
        <w:rPr>
          <w:rFonts w:ascii="Times New Roman" w:hAnsi="Times New Roman" w:cs="Times New Roman"/>
          <w:kern w:val="0"/>
          <w:sz w:val="24"/>
          <w:szCs w:val="24"/>
        </w:rPr>
        <w:t xml:space="preserve"> (n = 8). </w:t>
      </w:r>
      <w:r w:rsidR="00111AA6" w:rsidRPr="00E460C8">
        <w:rPr>
          <w:rFonts w:ascii="Times New Roman" w:hAnsi="Times New Roman" w:cs="Times New Roman"/>
          <w:kern w:val="0"/>
          <w:sz w:val="24"/>
          <w:szCs w:val="24"/>
        </w:rPr>
        <w:t xml:space="preserve">† </w:t>
      </w:r>
      <w:r w:rsidRPr="00E460C8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Pr="00E460C8">
        <w:rPr>
          <w:rFonts w:ascii="Times New Roman" w:hAnsi="Times New Roman" w:cs="Times New Roman"/>
          <w:kern w:val="0"/>
          <w:sz w:val="24"/>
          <w:szCs w:val="24"/>
        </w:rPr>
        <w:t>&lt; 0.05</w:t>
      </w:r>
      <w:r w:rsidR="00111AA6" w:rsidRPr="00E460C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460C8">
        <w:rPr>
          <w:rFonts w:ascii="Times New Roman" w:hAnsi="Times New Roman" w:cs="Times New Roman"/>
          <w:kern w:val="0"/>
          <w:sz w:val="24"/>
          <w:szCs w:val="24"/>
        </w:rPr>
        <w:t xml:space="preserve">compared </w:t>
      </w:r>
      <w:r w:rsidR="009B105F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Pr="00E460C8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E460C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vehicle group </w:t>
      </w:r>
      <w:r w:rsidR="009B105F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by the </w:t>
      </w:r>
      <w:r w:rsidR="00111AA6" w:rsidRPr="00E460C8">
        <w:rPr>
          <w:rFonts w:ascii="Times New Roman" w:hAnsi="Times New Roman" w:cs="Times New Roman"/>
          <w:kern w:val="0"/>
          <w:sz w:val="24"/>
          <w:szCs w:val="24"/>
        </w:rPr>
        <w:t>Steel</w:t>
      </w:r>
      <w:r w:rsidR="00D74FC2" w:rsidRPr="00E460C8">
        <w:rPr>
          <w:rFonts w:ascii="Times New Roman" w:hAnsi="Times New Roman" w:cs="Times New Roman"/>
          <w:kern w:val="0"/>
          <w:sz w:val="24"/>
          <w:szCs w:val="24"/>
        </w:rPr>
        <w:t>’</w:t>
      </w:r>
      <w:r w:rsidRPr="00E460C8">
        <w:rPr>
          <w:rFonts w:ascii="Times New Roman" w:hAnsi="Times New Roman" w:cs="Times New Roman"/>
          <w:kern w:val="0"/>
          <w:sz w:val="24"/>
          <w:szCs w:val="24"/>
        </w:rPr>
        <w:t>s test.</w:t>
      </w:r>
    </w:p>
    <w:p w14:paraId="49A087C3" w14:textId="4CF3BCF2" w:rsidR="00AC4A43" w:rsidRPr="00E460C8" w:rsidRDefault="00B32057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E460C8"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="00104DA4" w:rsidRPr="00104DA4">
        <w:rPr>
          <w:rFonts w:ascii="Times New Roman" w:hAnsi="Times New Roman" w:cs="Times New Roman"/>
          <w:noProof/>
          <w:sz w:val="24"/>
          <w:szCs w:val="24"/>
        </w:rPr>
        <w:object w:dxaOrig="6881" w:dyaOrig="4262" w14:anchorId="2D339711">
          <v:shape id="_x0000_i1026" type="#_x0000_t75" alt="" style="width:240.25pt;height:147.55pt;mso-width-percent:0;mso-height-percent:0;mso-width-percent:0;mso-height-percent:0" o:ole="">
            <v:imagedata r:id="rId16" o:title=""/>
          </v:shape>
          <o:OLEObject Type="Embed" ProgID="Prism6.Document" ShapeID="_x0000_i1026" DrawAspect="Content" ObjectID="_1722757639" r:id="rId17"/>
        </w:object>
      </w:r>
    </w:p>
    <w:p w14:paraId="5B4096B5" w14:textId="3DD946AF" w:rsidR="00D63C6E" w:rsidRPr="00E460C8" w:rsidRDefault="00AC4A4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7" w:name="OLE_LINK10"/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272AA9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111AA6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bookmarkEnd w:id="7"/>
      <w:r w:rsidR="00B2252D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ffect of </w:t>
      </w:r>
      <w:r w:rsidR="00B03C1B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STR5 on </w:t>
      </w:r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hepatic </w:t>
      </w:r>
      <w:r w:rsidR="00C56775" w:rsidRPr="00E460C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G6pc</w:t>
      </w:r>
      <w:r w:rsidR="00665652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RNA expression in </w:t>
      </w:r>
      <w:r w:rsidR="00093145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high-fat diet (</w:t>
      </w:r>
      <w:r w:rsidR="00B03C1B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HFD</w:t>
      </w:r>
      <w:r w:rsidR="00093145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  <w:r w:rsidR="00B03C1B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fed </w:t>
      </w:r>
      <w:r w:rsidR="007306D4">
        <w:rPr>
          <w:rFonts w:ascii="Times New Roman" w:hAnsi="Times New Roman" w:cs="Times New Roman"/>
          <w:b/>
          <w:bCs/>
          <w:color w:val="000000"/>
          <w:sz w:val="24"/>
          <w:szCs w:val="24"/>
        </w:rPr>
        <w:t>wild-type (</w:t>
      </w:r>
      <w:r w:rsidR="00B03C1B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WT</w:t>
      </w:r>
      <w:r w:rsidR="007306D4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  <w:r w:rsidR="00B03C1B"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r SSTR5 </w:t>
      </w:r>
      <w:r w:rsidR="007306D4">
        <w:rPr>
          <w:rFonts w:ascii="Times New Roman" w:hAnsi="Times New Roman" w:cs="Times New Roman"/>
          <w:b/>
          <w:bCs/>
          <w:color w:val="000000"/>
          <w:sz w:val="24"/>
          <w:szCs w:val="24"/>
        </w:rPr>
        <w:t>knockout (</w:t>
      </w:r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KO</w:t>
      </w:r>
      <w:r w:rsidR="007306D4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  <w:r w:rsidRPr="00E460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ice.</w:t>
      </w:r>
      <w:r w:rsidR="00272AA9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F1EF3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Data are </w:t>
      </w:r>
      <w:r w:rsidR="001E7AE4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presented as the mean ± </w:t>
      </w:r>
      <w:r w:rsidR="0046187F" w:rsidRPr="00E460C8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7306D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46187F" w:rsidRPr="00E460C8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7306D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1E7AE4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(n = </w:t>
      </w:r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1E7AE4" w:rsidRPr="00E460C8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1E7AE4" w:rsidRPr="00E460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#</w:t>
      </w:r>
      <w:r w:rsidR="001E7AE4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E7AE4" w:rsidRPr="00E460C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1E7AE4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&lt; 0.0</w:t>
      </w:r>
      <w:r w:rsidR="00B03C1B" w:rsidRPr="00E460C8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1E7AE4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 vs. WT by </w:t>
      </w:r>
      <w:r w:rsidR="007306D4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1E7AE4" w:rsidRPr="00E460C8">
        <w:rPr>
          <w:rFonts w:ascii="Times New Roman" w:hAnsi="Times New Roman" w:cs="Times New Roman"/>
          <w:color w:val="000000"/>
          <w:sz w:val="24"/>
          <w:szCs w:val="24"/>
        </w:rPr>
        <w:t xml:space="preserve">Student’s </w:t>
      </w:r>
      <w:r w:rsidR="001E7AE4" w:rsidRPr="00E460C8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="001E7AE4" w:rsidRPr="00E460C8">
        <w:rPr>
          <w:rFonts w:ascii="Times New Roman" w:hAnsi="Times New Roman" w:cs="Times New Roman"/>
          <w:color w:val="000000"/>
          <w:sz w:val="24"/>
          <w:szCs w:val="24"/>
        </w:rPr>
        <w:t>-test</w:t>
      </w:r>
      <w:r w:rsidR="000A2FFA" w:rsidRPr="00E460C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D63C6E" w:rsidRPr="00E460C8" w:rsidSect="00F36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D2E7D" w14:textId="77777777" w:rsidR="002F3E4A" w:rsidRDefault="002F3E4A" w:rsidP="00FC0002">
      <w:r>
        <w:separator/>
      </w:r>
    </w:p>
  </w:endnote>
  <w:endnote w:type="continuationSeparator" w:id="0">
    <w:p w14:paraId="09E86DE0" w14:textId="77777777" w:rsidR="002F3E4A" w:rsidRDefault="002F3E4A" w:rsidP="00FC0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5A48C" w14:textId="77777777" w:rsidR="002F3E4A" w:rsidRDefault="002F3E4A" w:rsidP="00FC0002">
      <w:r>
        <w:separator/>
      </w:r>
    </w:p>
  </w:footnote>
  <w:footnote w:type="continuationSeparator" w:id="0">
    <w:p w14:paraId="2B22CD17" w14:textId="77777777" w:rsidR="002F3E4A" w:rsidRDefault="002F3E4A" w:rsidP="00FC00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16846"/>
    <w:multiLevelType w:val="hybridMultilevel"/>
    <w:tmpl w:val="40986560"/>
    <w:lvl w:ilvl="0" w:tplc="D36684F8">
      <w:start w:val="1"/>
      <w:numFmt w:val="decimal"/>
      <w:pStyle w:val="HRPUB-ReferenceListing"/>
      <w:lvlText w:val="[%1]"/>
      <w:lvlJc w:val="left"/>
      <w:pPr>
        <w:ind w:left="420" w:hanging="420"/>
      </w:pPr>
      <w:rPr>
        <w:rFonts w:ascii="Times New Roman" w:hAnsi="Times New Roman"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/>
  <w:trackRevisions/>
  <w:defaultTabStop w:val="720"/>
  <w:characterSpacingControl w:val="doNotCompress"/>
  <w:hdrShapeDefaults>
    <o:shapedefaults v:ext="edit" spidmax="205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NTY3sTSzMDOxMDJS0lEKTi0uzszPAykwrQUAQ2T7tCwAAAA="/>
  </w:docVars>
  <w:rsids>
    <w:rsidRoot w:val="00AC4A43"/>
    <w:rsid w:val="00017E8A"/>
    <w:rsid w:val="000208DC"/>
    <w:rsid w:val="000249D2"/>
    <w:rsid w:val="00033584"/>
    <w:rsid w:val="00035495"/>
    <w:rsid w:val="000439BA"/>
    <w:rsid w:val="000708FF"/>
    <w:rsid w:val="00082C18"/>
    <w:rsid w:val="0009275C"/>
    <w:rsid w:val="00093145"/>
    <w:rsid w:val="000935E9"/>
    <w:rsid w:val="000A2FA6"/>
    <w:rsid w:val="000A2FFA"/>
    <w:rsid w:val="000A5026"/>
    <w:rsid w:val="000A618A"/>
    <w:rsid w:val="000B0796"/>
    <w:rsid w:val="000B15A0"/>
    <w:rsid w:val="000B6D63"/>
    <w:rsid w:val="000B7201"/>
    <w:rsid w:val="000B7FCE"/>
    <w:rsid w:val="000C6FF4"/>
    <w:rsid w:val="000D47EA"/>
    <w:rsid w:val="000E1B25"/>
    <w:rsid w:val="000E7D64"/>
    <w:rsid w:val="000E7FDC"/>
    <w:rsid w:val="00103777"/>
    <w:rsid w:val="00104DA4"/>
    <w:rsid w:val="00111AA6"/>
    <w:rsid w:val="00122651"/>
    <w:rsid w:val="0014791E"/>
    <w:rsid w:val="00177C68"/>
    <w:rsid w:val="001E39E9"/>
    <w:rsid w:val="001E7AE4"/>
    <w:rsid w:val="001F5EAD"/>
    <w:rsid w:val="00201D5C"/>
    <w:rsid w:val="002057E1"/>
    <w:rsid w:val="00206F57"/>
    <w:rsid w:val="00210673"/>
    <w:rsid w:val="002303C6"/>
    <w:rsid w:val="0023436C"/>
    <w:rsid w:val="00240678"/>
    <w:rsid w:val="00241120"/>
    <w:rsid w:val="00244E7B"/>
    <w:rsid w:val="0024711B"/>
    <w:rsid w:val="0025669A"/>
    <w:rsid w:val="00261BA2"/>
    <w:rsid w:val="00265A91"/>
    <w:rsid w:val="00271F80"/>
    <w:rsid w:val="00272AA9"/>
    <w:rsid w:val="002864E2"/>
    <w:rsid w:val="002A6EA3"/>
    <w:rsid w:val="002B7CD8"/>
    <w:rsid w:val="002C4D3A"/>
    <w:rsid w:val="002C568A"/>
    <w:rsid w:val="002D42B2"/>
    <w:rsid w:val="002E2D2B"/>
    <w:rsid w:val="002E4A13"/>
    <w:rsid w:val="002F3E4A"/>
    <w:rsid w:val="00303847"/>
    <w:rsid w:val="0030663D"/>
    <w:rsid w:val="003229EC"/>
    <w:rsid w:val="00331EEF"/>
    <w:rsid w:val="00341429"/>
    <w:rsid w:val="00346F1D"/>
    <w:rsid w:val="00350169"/>
    <w:rsid w:val="00362D15"/>
    <w:rsid w:val="00364E56"/>
    <w:rsid w:val="003654B8"/>
    <w:rsid w:val="00366637"/>
    <w:rsid w:val="00371803"/>
    <w:rsid w:val="00393058"/>
    <w:rsid w:val="003A4032"/>
    <w:rsid w:val="003C3E68"/>
    <w:rsid w:val="003C7479"/>
    <w:rsid w:val="003D30E6"/>
    <w:rsid w:val="003E08CD"/>
    <w:rsid w:val="003E1890"/>
    <w:rsid w:val="003F294C"/>
    <w:rsid w:val="00410AF0"/>
    <w:rsid w:val="004310E7"/>
    <w:rsid w:val="00433F48"/>
    <w:rsid w:val="00434027"/>
    <w:rsid w:val="00434717"/>
    <w:rsid w:val="00445F37"/>
    <w:rsid w:val="00453C12"/>
    <w:rsid w:val="00455D1B"/>
    <w:rsid w:val="0046187F"/>
    <w:rsid w:val="004623DA"/>
    <w:rsid w:val="004664DF"/>
    <w:rsid w:val="00467E33"/>
    <w:rsid w:val="00481B41"/>
    <w:rsid w:val="00483358"/>
    <w:rsid w:val="00492089"/>
    <w:rsid w:val="00497C67"/>
    <w:rsid w:val="004A4A40"/>
    <w:rsid w:val="004A55E6"/>
    <w:rsid w:val="004C05BD"/>
    <w:rsid w:val="004C77E3"/>
    <w:rsid w:val="004D07F9"/>
    <w:rsid w:val="004D4D2B"/>
    <w:rsid w:val="004E7B48"/>
    <w:rsid w:val="004E7F29"/>
    <w:rsid w:val="004F1EF3"/>
    <w:rsid w:val="0050218D"/>
    <w:rsid w:val="00514FDE"/>
    <w:rsid w:val="00515622"/>
    <w:rsid w:val="00517458"/>
    <w:rsid w:val="005369E2"/>
    <w:rsid w:val="00552C51"/>
    <w:rsid w:val="0056642C"/>
    <w:rsid w:val="005665BD"/>
    <w:rsid w:val="00571E8E"/>
    <w:rsid w:val="005743FD"/>
    <w:rsid w:val="00585CCE"/>
    <w:rsid w:val="005C4AC7"/>
    <w:rsid w:val="00602C44"/>
    <w:rsid w:val="006044FE"/>
    <w:rsid w:val="00660890"/>
    <w:rsid w:val="00662D1E"/>
    <w:rsid w:val="00665652"/>
    <w:rsid w:val="00675429"/>
    <w:rsid w:val="0067626F"/>
    <w:rsid w:val="006B05DB"/>
    <w:rsid w:val="006C5709"/>
    <w:rsid w:val="006D472D"/>
    <w:rsid w:val="006E5992"/>
    <w:rsid w:val="006F4DC8"/>
    <w:rsid w:val="007306D4"/>
    <w:rsid w:val="00731BB5"/>
    <w:rsid w:val="007365AF"/>
    <w:rsid w:val="00736BF6"/>
    <w:rsid w:val="0075718C"/>
    <w:rsid w:val="00762C46"/>
    <w:rsid w:val="00766CBE"/>
    <w:rsid w:val="00770A7A"/>
    <w:rsid w:val="00771B44"/>
    <w:rsid w:val="00782C5A"/>
    <w:rsid w:val="00784ED5"/>
    <w:rsid w:val="00791B80"/>
    <w:rsid w:val="007A37DF"/>
    <w:rsid w:val="007A3A90"/>
    <w:rsid w:val="007A765F"/>
    <w:rsid w:val="007B604D"/>
    <w:rsid w:val="007C0740"/>
    <w:rsid w:val="007C0885"/>
    <w:rsid w:val="007C2691"/>
    <w:rsid w:val="007D18A7"/>
    <w:rsid w:val="007D2A46"/>
    <w:rsid w:val="007F2CAC"/>
    <w:rsid w:val="008050C0"/>
    <w:rsid w:val="00812E68"/>
    <w:rsid w:val="00814464"/>
    <w:rsid w:val="008150E4"/>
    <w:rsid w:val="0081609B"/>
    <w:rsid w:val="00823E2E"/>
    <w:rsid w:val="00830FF7"/>
    <w:rsid w:val="0083742A"/>
    <w:rsid w:val="00842093"/>
    <w:rsid w:val="008513B0"/>
    <w:rsid w:val="0085152D"/>
    <w:rsid w:val="00860574"/>
    <w:rsid w:val="008903FD"/>
    <w:rsid w:val="00897439"/>
    <w:rsid w:val="008C2C20"/>
    <w:rsid w:val="008C7FEE"/>
    <w:rsid w:val="008D0447"/>
    <w:rsid w:val="008D13FB"/>
    <w:rsid w:val="008E163B"/>
    <w:rsid w:val="008F706E"/>
    <w:rsid w:val="009076C4"/>
    <w:rsid w:val="00910561"/>
    <w:rsid w:val="0092067D"/>
    <w:rsid w:val="009213EA"/>
    <w:rsid w:val="0092195A"/>
    <w:rsid w:val="009236CF"/>
    <w:rsid w:val="00927DCE"/>
    <w:rsid w:val="00941FDD"/>
    <w:rsid w:val="0094440D"/>
    <w:rsid w:val="00944851"/>
    <w:rsid w:val="0095298C"/>
    <w:rsid w:val="00952ACF"/>
    <w:rsid w:val="009547D3"/>
    <w:rsid w:val="00955A45"/>
    <w:rsid w:val="0097215D"/>
    <w:rsid w:val="00983EBE"/>
    <w:rsid w:val="009A252A"/>
    <w:rsid w:val="009B105F"/>
    <w:rsid w:val="009D089C"/>
    <w:rsid w:val="009E4E6B"/>
    <w:rsid w:val="009F215B"/>
    <w:rsid w:val="009F660B"/>
    <w:rsid w:val="00A02A98"/>
    <w:rsid w:val="00A1519C"/>
    <w:rsid w:val="00A23C9D"/>
    <w:rsid w:val="00A255BC"/>
    <w:rsid w:val="00A262B6"/>
    <w:rsid w:val="00A2634A"/>
    <w:rsid w:val="00A272A9"/>
    <w:rsid w:val="00A370E1"/>
    <w:rsid w:val="00A44678"/>
    <w:rsid w:val="00A55563"/>
    <w:rsid w:val="00A55D54"/>
    <w:rsid w:val="00AA2510"/>
    <w:rsid w:val="00AC0466"/>
    <w:rsid w:val="00AC0B80"/>
    <w:rsid w:val="00AC4A43"/>
    <w:rsid w:val="00AD295D"/>
    <w:rsid w:val="00AE0F68"/>
    <w:rsid w:val="00AF2430"/>
    <w:rsid w:val="00B00B2B"/>
    <w:rsid w:val="00B03C1B"/>
    <w:rsid w:val="00B11B83"/>
    <w:rsid w:val="00B20B3C"/>
    <w:rsid w:val="00B211E2"/>
    <w:rsid w:val="00B2252D"/>
    <w:rsid w:val="00B30EE9"/>
    <w:rsid w:val="00B32057"/>
    <w:rsid w:val="00B37773"/>
    <w:rsid w:val="00B37A4E"/>
    <w:rsid w:val="00B44A0B"/>
    <w:rsid w:val="00B52E63"/>
    <w:rsid w:val="00B60D61"/>
    <w:rsid w:val="00B631CA"/>
    <w:rsid w:val="00B835AD"/>
    <w:rsid w:val="00B86DDE"/>
    <w:rsid w:val="00B96DFD"/>
    <w:rsid w:val="00BA4BB0"/>
    <w:rsid w:val="00BC3807"/>
    <w:rsid w:val="00BD0372"/>
    <w:rsid w:val="00BD08C7"/>
    <w:rsid w:val="00BD201D"/>
    <w:rsid w:val="00BD7163"/>
    <w:rsid w:val="00BE3573"/>
    <w:rsid w:val="00BE6146"/>
    <w:rsid w:val="00BF0D15"/>
    <w:rsid w:val="00BF4A09"/>
    <w:rsid w:val="00C0012E"/>
    <w:rsid w:val="00C05DCA"/>
    <w:rsid w:val="00C079EC"/>
    <w:rsid w:val="00C20DC4"/>
    <w:rsid w:val="00C27101"/>
    <w:rsid w:val="00C35792"/>
    <w:rsid w:val="00C529FE"/>
    <w:rsid w:val="00C56775"/>
    <w:rsid w:val="00C63D99"/>
    <w:rsid w:val="00C723A1"/>
    <w:rsid w:val="00C828E6"/>
    <w:rsid w:val="00C90DD4"/>
    <w:rsid w:val="00C90E01"/>
    <w:rsid w:val="00C945D3"/>
    <w:rsid w:val="00C947C6"/>
    <w:rsid w:val="00CB5DAF"/>
    <w:rsid w:val="00CB64AD"/>
    <w:rsid w:val="00CC07B3"/>
    <w:rsid w:val="00CC3514"/>
    <w:rsid w:val="00CE0B2B"/>
    <w:rsid w:val="00CF7A01"/>
    <w:rsid w:val="00D04A51"/>
    <w:rsid w:val="00D23224"/>
    <w:rsid w:val="00D268B7"/>
    <w:rsid w:val="00D313EC"/>
    <w:rsid w:val="00D33C63"/>
    <w:rsid w:val="00D51E51"/>
    <w:rsid w:val="00D52F4F"/>
    <w:rsid w:val="00D63C6E"/>
    <w:rsid w:val="00D63CC6"/>
    <w:rsid w:val="00D67CC6"/>
    <w:rsid w:val="00D715B6"/>
    <w:rsid w:val="00D74A23"/>
    <w:rsid w:val="00D74FC2"/>
    <w:rsid w:val="00D81250"/>
    <w:rsid w:val="00D90AD0"/>
    <w:rsid w:val="00D95834"/>
    <w:rsid w:val="00DA2F2E"/>
    <w:rsid w:val="00DB602B"/>
    <w:rsid w:val="00DB61DC"/>
    <w:rsid w:val="00DC278A"/>
    <w:rsid w:val="00DC7120"/>
    <w:rsid w:val="00DD392F"/>
    <w:rsid w:val="00DE19AF"/>
    <w:rsid w:val="00E14B53"/>
    <w:rsid w:val="00E16795"/>
    <w:rsid w:val="00E26346"/>
    <w:rsid w:val="00E410FC"/>
    <w:rsid w:val="00E460C8"/>
    <w:rsid w:val="00E4762C"/>
    <w:rsid w:val="00E50824"/>
    <w:rsid w:val="00E52695"/>
    <w:rsid w:val="00E6756B"/>
    <w:rsid w:val="00E7115A"/>
    <w:rsid w:val="00E72691"/>
    <w:rsid w:val="00E74C57"/>
    <w:rsid w:val="00E837EC"/>
    <w:rsid w:val="00EA0FA4"/>
    <w:rsid w:val="00EA691B"/>
    <w:rsid w:val="00EA73B2"/>
    <w:rsid w:val="00EB3E70"/>
    <w:rsid w:val="00EB4A50"/>
    <w:rsid w:val="00EC09B8"/>
    <w:rsid w:val="00EE7810"/>
    <w:rsid w:val="00F2081F"/>
    <w:rsid w:val="00F20CCA"/>
    <w:rsid w:val="00F25454"/>
    <w:rsid w:val="00F2785F"/>
    <w:rsid w:val="00F33C31"/>
    <w:rsid w:val="00F36428"/>
    <w:rsid w:val="00F40998"/>
    <w:rsid w:val="00F42E18"/>
    <w:rsid w:val="00F50171"/>
    <w:rsid w:val="00F51A3E"/>
    <w:rsid w:val="00F61E57"/>
    <w:rsid w:val="00F645CB"/>
    <w:rsid w:val="00F7711E"/>
    <w:rsid w:val="00F841E8"/>
    <w:rsid w:val="00F87980"/>
    <w:rsid w:val="00FA4399"/>
    <w:rsid w:val="00FA50A2"/>
    <w:rsid w:val="00FA607C"/>
    <w:rsid w:val="00FC0002"/>
    <w:rsid w:val="00FD0034"/>
    <w:rsid w:val="00FE3D5B"/>
    <w:rsid w:val="00FF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>
      <v:textbox inset="5.85pt,.7pt,5.85pt,.7pt"/>
    </o:shapedefaults>
    <o:shapelayout v:ext="edit">
      <o:idmap v:ext="edit" data="2"/>
    </o:shapelayout>
  </w:shapeDefaults>
  <w:decimalSymbol w:val="."/>
  <w:listSeparator w:val=","/>
  <w14:docId w14:val="2ACCFD72"/>
  <w15:chartTrackingRefBased/>
  <w15:docId w15:val="{3FF2FB0F-C989-4911-9365-ACD25D438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A43"/>
    <w:pPr>
      <w:widowControl w:val="0"/>
      <w:spacing w:after="0" w:line="240" w:lineRule="auto"/>
      <w:jc w:val="both"/>
    </w:pPr>
    <w:rPr>
      <w:rFonts w:ascii="游明朝" w:eastAsia="游明朝" w:hAnsi="游明朝" w:cs="Arial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RPUB-1stHeading">
    <w:name w:val="HRPUB-1st Heading"/>
    <w:qFormat/>
    <w:rsid w:val="00E72691"/>
    <w:pPr>
      <w:widowControl w:val="0"/>
      <w:spacing w:before="468" w:after="156" w:line="240" w:lineRule="exact"/>
      <w:ind w:left="100" w:hangingChars="100" w:hanging="100"/>
      <w:outlineLvl w:val="0"/>
    </w:pPr>
    <w:rPr>
      <w:rFonts w:ascii="Times New Roman" w:eastAsia="Times New Roman" w:hAnsi="Times New Roman" w:cs="Times New Roman"/>
      <w:b/>
      <w:sz w:val="28"/>
      <w:szCs w:val="24"/>
      <w:lang w:val="en-US" w:eastAsia="zh-CN"/>
    </w:rPr>
  </w:style>
  <w:style w:type="paragraph" w:customStyle="1" w:styleId="HRPUB-2ndSubhead">
    <w:name w:val="HRPUB-2nd Subhead"/>
    <w:next w:val="a"/>
    <w:qFormat/>
    <w:rsid w:val="00E72691"/>
    <w:pPr>
      <w:widowControl w:val="0"/>
      <w:spacing w:before="312" w:after="156" w:line="240" w:lineRule="exact"/>
      <w:ind w:left="180" w:hangingChars="180" w:hanging="180"/>
    </w:pPr>
    <w:rPr>
      <w:rFonts w:ascii="Times New Roman" w:eastAsia="Times New Roman" w:hAnsi="Times New Roman" w:cs="Times New Roman"/>
      <w:b/>
      <w:kern w:val="2"/>
      <w:sz w:val="20"/>
      <w:szCs w:val="21"/>
      <w:lang w:val="en-US" w:eastAsia="zh-CN"/>
    </w:rPr>
  </w:style>
  <w:style w:type="paragraph" w:customStyle="1" w:styleId="HRPUB-3rdSubhead">
    <w:name w:val="HRPUB-3rd Subhead"/>
    <w:next w:val="a"/>
    <w:qFormat/>
    <w:rsid w:val="00E72691"/>
    <w:pPr>
      <w:widowControl w:val="0"/>
      <w:spacing w:before="156" w:after="78" w:line="240" w:lineRule="exact"/>
      <w:ind w:left="250" w:hangingChars="250" w:hanging="250"/>
    </w:pPr>
    <w:rPr>
      <w:rFonts w:ascii="Times New Roman" w:eastAsia="Times New Roman" w:hAnsi="Times New Roman" w:cs="Times New Roman"/>
      <w:kern w:val="2"/>
      <w:sz w:val="20"/>
      <w:szCs w:val="21"/>
      <w:lang w:val="en-US" w:eastAsia="zh-CN"/>
    </w:rPr>
  </w:style>
  <w:style w:type="paragraph" w:customStyle="1" w:styleId="HRPUB-Abstract">
    <w:name w:val="HRPUB-Abstract"/>
    <w:basedOn w:val="a"/>
    <w:next w:val="a"/>
    <w:link w:val="HRPUB-AbstractChar"/>
    <w:rsid w:val="00E72691"/>
    <w:pPr>
      <w:adjustRightInd w:val="0"/>
      <w:snapToGrid w:val="0"/>
      <w:spacing w:line="240" w:lineRule="exact"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character" w:customStyle="1" w:styleId="HRPUB-AbstractChar">
    <w:name w:val="HRPUB-Abstract Char"/>
    <w:link w:val="HRPUB-Abstract"/>
    <w:rsid w:val="00E72691"/>
    <w:rPr>
      <w:rFonts w:ascii="Times New Roman" w:eastAsia="Times New Roman" w:hAnsi="Times New Roman" w:cs="Times New Roman"/>
      <w:sz w:val="20"/>
      <w:szCs w:val="24"/>
      <w:lang w:val="en-US" w:eastAsia="zh-CN"/>
    </w:rPr>
  </w:style>
  <w:style w:type="paragraph" w:customStyle="1" w:styleId="HRPUB-Affiliation">
    <w:name w:val="HRPUB-Affiliation"/>
    <w:basedOn w:val="a"/>
    <w:qFormat/>
    <w:rsid w:val="00E72691"/>
    <w:pPr>
      <w:spacing w:line="200" w:lineRule="exac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zh-CN"/>
    </w:rPr>
  </w:style>
  <w:style w:type="paragraph" w:customStyle="1" w:styleId="HRPUB-Author">
    <w:name w:val="HRPUB-Author"/>
    <w:qFormat/>
    <w:rsid w:val="00E72691"/>
    <w:pPr>
      <w:widowControl w:val="0"/>
      <w:spacing w:before="340" w:after="340" w:line="240" w:lineRule="auto"/>
      <w:jc w:val="center"/>
    </w:pPr>
    <w:rPr>
      <w:rFonts w:ascii="Times New Roman" w:eastAsia="Times New Roman" w:hAnsi="Times New Roman" w:cs="Times New Roman"/>
      <w:b/>
      <w:noProof/>
      <w:szCs w:val="21"/>
      <w:lang w:val="en-US"/>
    </w:rPr>
  </w:style>
  <w:style w:type="paragraph" w:customStyle="1" w:styleId="HRPUB-Equation">
    <w:name w:val="HRPUB-Equation"/>
    <w:qFormat/>
    <w:rsid w:val="00E72691"/>
    <w:pPr>
      <w:widowControl w:val="0"/>
      <w:adjustRightInd w:val="0"/>
      <w:snapToGrid w:val="0"/>
      <w:spacing w:before="100" w:after="100" w:line="240" w:lineRule="auto"/>
      <w:jc w:val="right"/>
    </w:pPr>
    <w:rPr>
      <w:rFonts w:ascii="Times New Roman" w:eastAsia="Times New Roman" w:hAnsi="Times New Roman" w:cs="Times New Roman"/>
      <w:sz w:val="20"/>
      <w:szCs w:val="15"/>
      <w:lang w:val="en-US" w:eastAsia="zh-CN"/>
    </w:rPr>
  </w:style>
  <w:style w:type="paragraph" w:customStyle="1" w:styleId="HRPUB-Figure">
    <w:name w:val="HRPUB-Figure"/>
    <w:qFormat/>
    <w:rsid w:val="00E72691"/>
    <w:pPr>
      <w:widowControl w:val="0"/>
      <w:adjustRightInd w:val="0"/>
      <w:snapToGrid w:val="0"/>
      <w:spacing w:before="156" w:after="156" w:line="276" w:lineRule="auto"/>
      <w:jc w:val="center"/>
    </w:pPr>
    <w:rPr>
      <w:rFonts w:ascii="Times New Roman" w:eastAsia="Times New Roman" w:hAnsi="Times New Roman" w:cs="Times New Roman"/>
      <w:sz w:val="15"/>
      <w:szCs w:val="15"/>
      <w:lang w:val="en-US" w:eastAsia="zh-CN"/>
    </w:rPr>
  </w:style>
  <w:style w:type="paragraph" w:customStyle="1" w:styleId="HRPUB-FigureCaption">
    <w:name w:val="HRPUB-Figure Caption"/>
    <w:rsid w:val="00E72691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sz w:val="16"/>
      <w:szCs w:val="24"/>
      <w:lang w:val="en-US" w:eastAsia="zh-CN"/>
    </w:rPr>
  </w:style>
  <w:style w:type="paragraph" w:customStyle="1" w:styleId="HRPUB-Keywords">
    <w:name w:val="HRPUB-Keywords"/>
    <w:basedOn w:val="a"/>
    <w:next w:val="a"/>
    <w:link w:val="HRPUB-KeywordsChar"/>
    <w:rsid w:val="00E72691"/>
    <w:pPr>
      <w:adjustRightInd w:val="0"/>
      <w:snapToGrid w:val="0"/>
      <w:spacing w:before="156" w:after="156" w:line="240" w:lineRule="exact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HRPUB-KeywordsChar">
    <w:name w:val="HRPUB-Keywords Char"/>
    <w:link w:val="HRPUB-Keywords"/>
    <w:rsid w:val="00E72691"/>
    <w:rPr>
      <w:rFonts w:ascii="Times New Roman" w:eastAsia="Times New Roman" w:hAnsi="Times New Roman" w:cs="Times New Roman"/>
      <w:sz w:val="20"/>
      <w:szCs w:val="24"/>
      <w:lang w:val="en-US" w:eastAsia="en-GB"/>
    </w:rPr>
  </w:style>
  <w:style w:type="paragraph" w:customStyle="1" w:styleId="HRPUB-PaperTitle">
    <w:name w:val="HRPUB-Paper Title"/>
    <w:rsid w:val="00E72691"/>
    <w:pPr>
      <w:widowControl w:val="0"/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sz w:val="40"/>
      <w:szCs w:val="48"/>
      <w:lang w:val="en-US"/>
    </w:rPr>
  </w:style>
  <w:style w:type="paragraph" w:customStyle="1" w:styleId="HRPUB-Paragraph">
    <w:name w:val="HRPUB-Paragraph"/>
    <w:link w:val="HRPUB-ParagraphChar"/>
    <w:rsid w:val="00E72691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val="en-US" w:eastAsia="zh-CN"/>
    </w:rPr>
  </w:style>
  <w:style w:type="character" w:customStyle="1" w:styleId="HRPUB-ParagraphChar">
    <w:name w:val="HRPUB-Paragraph Char"/>
    <w:link w:val="HRPUB-Paragraph"/>
    <w:rsid w:val="00E72691"/>
    <w:rPr>
      <w:rFonts w:ascii="Times New Roman" w:eastAsia="Times New Roman" w:hAnsi="Times New Roman" w:cs="Times New Roman"/>
      <w:sz w:val="20"/>
      <w:szCs w:val="24"/>
      <w:lang w:val="en-US" w:eastAsia="zh-CN"/>
    </w:rPr>
  </w:style>
  <w:style w:type="paragraph" w:customStyle="1" w:styleId="HRPUB-ReferenceListing">
    <w:name w:val="HRPUB-Reference Listing"/>
    <w:rsid w:val="00E72691"/>
    <w:pPr>
      <w:widowControl w:val="0"/>
      <w:numPr>
        <w:numId w:val="1"/>
      </w:numPr>
      <w:adjustRightInd w:val="0"/>
      <w:snapToGrid w:val="0"/>
      <w:spacing w:after="156" w:line="200" w:lineRule="exact"/>
      <w:jc w:val="both"/>
    </w:pPr>
    <w:rPr>
      <w:rFonts w:ascii="Times New Roman" w:eastAsia="Times New Roman" w:hAnsi="Times New Roman" w:cs="Times New Roman"/>
      <w:color w:val="404040"/>
      <w:sz w:val="18"/>
      <w:szCs w:val="24"/>
      <w:lang w:val="en-US" w:eastAsia="zh-CN"/>
    </w:rPr>
  </w:style>
  <w:style w:type="paragraph" w:customStyle="1" w:styleId="HRPUB-TableHeading">
    <w:name w:val="HRPUB-Table Heading"/>
    <w:next w:val="HRPUB-Paragraph"/>
    <w:qFormat/>
    <w:rsid w:val="00E72691"/>
    <w:pPr>
      <w:widowControl w:val="0"/>
      <w:spacing w:before="200" w:after="100" w:line="160" w:lineRule="exact"/>
      <w:jc w:val="center"/>
    </w:pPr>
    <w:rPr>
      <w:rFonts w:ascii="Times New Roman" w:eastAsia="Times New Roman" w:hAnsi="Times New Roman" w:cs="Times New Roman"/>
      <w:kern w:val="2"/>
      <w:sz w:val="16"/>
      <w:szCs w:val="21"/>
      <w:lang w:val="en-US" w:eastAsia="zh-CN"/>
    </w:rPr>
  </w:style>
  <w:style w:type="paragraph" w:customStyle="1" w:styleId="HRPUB-TableNotes">
    <w:name w:val="HRPUB-Table Notes"/>
    <w:qFormat/>
    <w:rsid w:val="00E72691"/>
    <w:pPr>
      <w:widowControl w:val="0"/>
      <w:adjustRightInd w:val="0"/>
      <w:snapToGrid w:val="0"/>
      <w:spacing w:before="100" w:after="0" w:line="160" w:lineRule="exact"/>
    </w:pPr>
    <w:rPr>
      <w:rFonts w:ascii="Times New Roman" w:eastAsia="Times New Roman" w:hAnsi="Times New Roman" w:cs="Times New Roman"/>
      <w:sz w:val="15"/>
      <w:szCs w:val="15"/>
      <w:lang w:val="en-US" w:eastAsia="zh-CN"/>
    </w:rPr>
  </w:style>
  <w:style w:type="paragraph" w:customStyle="1" w:styleId="HRPUB-TableText">
    <w:name w:val="HRPUB-Table Text"/>
    <w:qFormat/>
    <w:rsid w:val="00E72691"/>
    <w:pPr>
      <w:widowControl w:val="0"/>
      <w:spacing w:after="0" w:line="200" w:lineRule="exact"/>
      <w:jc w:val="center"/>
    </w:pPr>
    <w:rPr>
      <w:rFonts w:ascii="Times New Roman" w:eastAsia="Times New Roman" w:hAnsi="Times New Roman" w:cs="Times New Roman"/>
      <w:bCs/>
      <w:sz w:val="16"/>
      <w:szCs w:val="16"/>
      <w:lang w:val="en-US" w:eastAsia="zh-CN"/>
    </w:rPr>
  </w:style>
  <w:style w:type="character" w:styleId="a3">
    <w:name w:val="annotation reference"/>
    <w:basedOn w:val="a0"/>
    <w:uiPriority w:val="99"/>
    <w:semiHidden/>
    <w:unhideWhenUsed/>
    <w:rsid w:val="00AC4A43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qFormat/>
    <w:rsid w:val="00AC4A43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qFormat/>
    <w:rsid w:val="00AC4A43"/>
    <w:rPr>
      <w:rFonts w:ascii="游明朝" w:eastAsia="游明朝" w:hAnsi="游明朝" w:cs="Arial"/>
      <w:kern w:val="2"/>
      <w:sz w:val="20"/>
      <w:szCs w:val="20"/>
      <w:lang w:val="en-US"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C4A4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C4A43"/>
    <w:rPr>
      <w:rFonts w:ascii="游明朝" w:eastAsia="游明朝" w:hAnsi="游明朝" w:cs="Arial"/>
      <w:b/>
      <w:bCs/>
      <w:kern w:val="2"/>
      <w:sz w:val="20"/>
      <w:szCs w:val="20"/>
      <w:lang w:val="en-US" w:eastAsia="ja-JP"/>
    </w:rPr>
  </w:style>
  <w:style w:type="paragraph" w:styleId="a8">
    <w:name w:val="Balloon Text"/>
    <w:basedOn w:val="a"/>
    <w:link w:val="a9"/>
    <w:uiPriority w:val="99"/>
    <w:semiHidden/>
    <w:unhideWhenUsed/>
    <w:rsid w:val="00AC4A43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C4A43"/>
    <w:rPr>
      <w:rFonts w:ascii="Segoe UI" w:eastAsia="游明朝" w:hAnsi="Segoe UI" w:cs="Segoe UI"/>
      <w:kern w:val="2"/>
      <w:sz w:val="18"/>
      <w:szCs w:val="18"/>
      <w:lang w:val="en-US" w:eastAsia="ja-JP"/>
    </w:rPr>
  </w:style>
  <w:style w:type="paragraph" w:styleId="aa">
    <w:name w:val="Revision"/>
    <w:hidden/>
    <w:uiPriority w:val="99"/>
    <w:semiHidden/>
    <w:rsid w:val="00F33C31"/>
    <w:pPr>
      <w:spacing w:after="0" w:line="240" w:lineRule="auto"/>
    </w:pPr>
    <w:rPr>
      <w:rFonts w:ascii="游明朝" w:eastAsia="游明朝" w:hAnsi="游明朝" w:cs="Arial"/>
      <w:kern w:val="2"/>
      <w:sz w:val="21"/>
      <w:lang w:val="en-US" w:eastAsia="ja-JP"/>
    </w:rPr>
  </w:style>
  <w:style w:type="table" w:styleId="ab">
    <w:name w:val="Table Grid"/>
    <w:basedOn w:val="a1"/>
    <w:uiPriority w:val="39"/>
    <w:rsid w:val="004D0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A55D54"/>
    <w:pPr>
      <w:ind w:left="720"/>
      <w:contextualSpacing/>
    </w:pPr>
  </w:style>
  <w:style w:type="paragraph" w:styleId="ad">
    <w:name w:val="header"/>
    <w:basedOn w:val="a"/>
    <w:link w:val="ae"/>
    <w:uiPriority w:val="99"/>
    <w:unhideWhenUsed/>
    <w:rsid w:val="00FC000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FC0002"/>
    <w:rPr>
      <w:rFonts w:ascii="游明朝" w:eastAsia="游明朝" w:hAnsi="游明朝" w:cs="Arial"/>
      <w:kern w:val="2"/>
      <w:sz w:val="21"/>
      <w:lang w:val="en-US" w:eastAsia="ja-JP"/>
    </w:rPr>
  </w:style>
  <w:style w:type="paragraph" w:styleId="af">
    <w:name w:val="footer"/>
    <w:basedOn w:val="a"/>
    <w:link w:val="af0"/>
    <w:uiPriority w:val="99"/>
    <w:unhideWhenUsed/>
    <w:rsid w:val="00FC000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FC0002"/>
    <w:rPr>
      <w:rFonts w:ascii="游明朝" w:eastAsia="游明朝" w:hAnsi="游明朝" w:cs="Arial"/>
      <w:kern w:val="2"/>
      <w:sz w:val="21"/>
      <w:lang w:val="en-US" w:eastAsia="ja-JP"/>
    </w:rPr>
  </w:style>
  <w:style w:type="paragraph" w:styleId="HTML">
    <w:name w:val="HTML Preformatted"/>
    <w:basedOn w:val="a"/>
    <w:link w:val="HTML0"/>
    <w:uiPriority w:val="99"/>
    <w:unhideWhenUsed/>
    <w:rsid w:val="006B05D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6B05DB"/>
    <w:rPr>
      <w:rFonts w:ascii="ＭＳ ゴシック" w:eastAsia="ＭＳ ゴシック" w:hAnsi="ＭＳ ゴシック" w:cs="ＭＳ ゴシック"/>
      <w:sz w:val="24"/>
      <w:szCs w:val="24"/>
      <w:lang w:val="en-US" w:eastAsia="ja-JP"/>
    </w:rPr>
  </w:style>
  <w:style w:type="character" w:styleId="af1">
    <w:name w:val="Hyperlink"/>
    <w:basedOn w:val="a0"/>
    <w:uiPriority w:val="99"/>
    <w:unhideWhenUsed/>
    <w:rsid w:val="005C4AC7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BA4BB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sanori.watanabe@scohia.com" TargetMode="External"/><Relationship Id="rId5" Type="http://schemas.openxmlformats.org/officeDocument/2006/relationships/numbering" Target="numbering.xml"/><Relationship Id="rId15" Type="http://schemas.openxmlformats.org/officeDocument/2006/relationships/oleObject" Target="embeddings/oleObject1.bin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38762C64BA84DBA31CB5F70688557" ma:contentTypeVersion="13" ma:contentTypeDescription="Create a new document." ma:contentTypeScope="" ma:versionID="772ee17a6f1370afae49839f33fa60fe">
  <xsd:schema xmlns:xsd="http://www.w3.org/2001/XMLSchema" xmlns:xs="http://www.w3.org/2001/XMLSchema" xmlns:p="http://schemas.microsoft.com/office/2006/metadata/properties" xmlns:ns3="36dbf7af-ff85-48c3-8740-5df8fee3863c" xmlns:ns4="ff126219-a3bb-4188-b3d8-bb351eb516d6" targetNamespace="http://schemas.microsoft.com/office/2006/metadata/properties" ma:root="true" ma:fieldsID="59b2c012878ea28c276a2d27874f9cc8" ns3:_="" ns4:_="">
    <xsd:import namespace="36dbf7af-ff85-48c3-8740-5df8fee3863c"/>
    <xsd:import namespace="ff126219-a3bb-4188-b3d8-bb351eb516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dbf7af-ff85-48c3-8740-5df8fee38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126219-a3bb-4188-b3d8-bb351eb516d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0FE7CD-3CE8-4BE5-BCAE-86AE0E948D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F94D3CF-EB69-43FF-BA98-7A3E94DBA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dbf7af-ff85-48c3-8740-5df8fee3863c"/>
    <ds:schemaRef ds:uri="ff126219-a3bb-4188-b3d8-bb351eb516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678F37-B508-4A03-B8FC-B1F0E5CA902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BC0140E-4B6A-40A6-93AF-551D7BC575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7</Pages>
  <Words>785</Words>
  <Characters>4479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amura, Yumiko 1</cp:lastModifiedBy>
  <cp:revision>2</cp:revision>
  <dcterms:created xsi:type="dcterms:W3CDTF">2022-08-23T02:01:00Z</dcterms:created>
  <dcterms:modified xsi:type="dcterms:W3CDTF">2022-08-23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38762C64BA84DBA31CB5F70688557</vt:lpwstr>
  </property>
</Properties>
</file>